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E313F" w:rsidRDefault="003E313F" w:rsidP="003E313F">
      <w:pPr>
        <w:spacing w:line="480" w:lineRule="auto"/>
      </w:pPr>
      <w:r>
        <w:rPr>
          <w:szCs w:val="24"/>
        </w:rPr>
        <w:t xml:space="preserve">Table </w:t>
      </w:r>
      <w:r w:rsidR="00221F7D">
        <w:rPr>
          <w:szCs w:val="24"/>
        </w:rPr>
        <w:t>S</w:t>
      </w:r>
      <w:bookmarkStart w:id="0" w:name="_GoBack"/>
      <w:bookmarkEnd w:id="0"/>
      <w:r>
        <w:rPr>
          <w:szCs w:val="24"/>
        </w:rPr>
        <w:t>3</w:t>
      </w:r>
      <w:r>
        <w:t xml:space="preserve">. </w:t>
      </w:r>
      <w:r>
        <w:rPr>
          <w:rFonts w:eastAsia="Times New Roman"/>
          <w:color w:val="000000"/>
          <w:szCs w:val="24"/>
          <w:lang w:val="en-US" w:eastAsia="hu-HU"/>
        </w:rPr>
        <w:t>Storage and loss moduli values of locust bean gum</w:t>
      </w:r>
      <w:r w:rsidRPr="00E41CC2">
        <w:rPr>
          <w:rFonts w:eastAsia="Times New Roman"/>
          <w:color w:val="000000"/>
          <w:szCs w:val="24"/>
          <w:lang w:val="en-US" w:eastAsia="hu-HU"/>
        </w:rPr>
        <w:t xml:space="preserve"> gels prepared with or without </w:t>
      </w:r>
      <w:proofErr w:type="spellStart"/>
      <w:r w:rsidRPr="00E41CC2">
        <w:rPr>
          <w:rFonts w:eastAsia="Times New Roman"/>
          <w:color w:val="000000"/>
          <w:szCs w:val="24"/>
          <w:lang w:val="en-US" w:eastAsia="hu-HU"/>
        </w:rPr>
        <w:t>xylo</w:t>
      </w:r>
      <w:proofErr w:type="spellEnd"/>
      <w:r w:rsidRPr="00E41CC2">
        <w:rPr>
          <w:rFonts w:eastAsia="Times New Roman"/>
          <w:color w:val="000000"/>
          <w:szCs w:val="24"/>
          <w:lang w:val="en-US" w:eastAsia="hu-HU"/>
        </w:rPr>
        <w:t>-oligosaccharides addition</w:t>
      </w:r>
      <w:r>
        <w:t xml:space="preserve"> 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14"/>
        <w:gridCol w:w="597"/>
        <w:gridCol w:w="597"/>
        <w:gridCol w:w="597"/>
        <w:gridCol w:w="597"/>
        <w:gridCol w:w="597"/>
        <w:gridCol w:w="597"/>
        <w:gridCol w:w="597"/>
        <w:gridCol w:w="597"/>
        <w:gridCol w:w="597"/>
        <w:gridCol w:w="597"/>
        <w:gridCol w:w="597"/>
        <w:gridCol w:w="597"/>
        <w:gridCol w:w="597"/>
        <w:gridCol w:w="597"/>
      </w:tblGrid>
      <w:tr w:rsidR="003E313F" w:rsidRPr="007D7D7C" w:rsidTr="00750B73">
        <w:trPr>
          <w:trHeight w:val="300"/>
        </w:trPr>
        <w:tc>
          <w:tcPr>
            <w:tcW w:w="2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13F" w:rsidRPr="007D7D7C" w:rsidRDefault="003E313F" w:rsidP="00750B7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</w:pPr>
          </w:p>
        </w:tc>
        <w:tc>
          <w:tcPr>
            <w:tcW w:w="67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13F" w:rsidRPr="007D7D7C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%</w:t>
            </w:r>
          </w:p>
        </w:tc>
        <w:tc>
          <w:tcPr>
            <w:tcW w:w="67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13F" w:rsidRPr="007D7D7C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95P 1%</w:t>
            </w:r>
          </w:p>
        </w:tc>
        <w:tc>
          <w:tcPr>
            <w:tcW w:w="67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13F" w:rsidRPr="007D7D7C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70P 1%</w:t>
            </w:r>
          </w:p>
        </w:tc>
        <w:tc>
          <w:tcPr>
            <w:tcW w:w="67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13F" w:rsidRPr="007D7D7C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70L 1%</w:t>
            </w:r>
          </w:p>
        </w:tc>
        <w:tc>
          <w:tcPr>
            <w:tcW w:w="67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13F" w:rsidRPr="007D7D7C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95P 3%</w:t>
            </w:r>
          </w:p>
        </w:tc>
        <w:tc>
          <w:tcPr>
            <w:tcW w:w="67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13F" w:rsidRPr="007D7D7C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70P 3%</w:t>
            </w:r>
          </w:p>
        </w:tc>
        <w:tc>
          <w:tcPr>
            <w:tcW w:w="67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13F" w:rsidRPr="007D7D7C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70L 3%</w:t>
            </w:r>
          </w:p>
        </w:tc>
      </w:tr>
      <w:tr w:rsidR="003E313F" w:rsidRPr="007D7D7C" w:rsidTr="00750B73">
        <w:trPr>
          <w:trHeight w:val="315"/>
        </w:trPr>
        <w:tc>
          <w:tcPr>
            <w:tcW w:w="25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313F" w:rsidRPr="007D7D7C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Strain (%)</w:t>
            </w:r>
          </w:p>
        </w:tc>
        <w:tc>
          <w:tcPr>
            <w:tcW w:w="50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313F" w:rsidRPr="007D7D7C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G'</w:t>
            </w:r>
          </w:p>
        </w:tc>
        <w:tc>
          <w:tcPr>
            <w:tcW w:w="17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313F" w:rsidRPr="007D7D7C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G"</w:t>
            </w:r>
          </w:p>
        </w:tc>
        <w:tc>
          <w:tcPr>
            <w:tcW w:w="50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313F" w:rsidRPr="007D7D7C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G'</w:t>
            </w:r>
          </w:p>
        </w:tc>
        <w:tc>
          <w:tcPr>
            <w:tcW w:w="17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313F" w:rsidRPr="007D7D7C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G"</w:t>
            </w:r>
          </w:p>
        </w:tc>
        <w:tc>
          <w:tcPr>
            <w:tcW w:w="50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313F" w:rsidRPr="007D7D7C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G'</w:t>
            </w:r>
          </w:p>
        </w:tc>
        <w:tc>
          <w:tcPr>
            <w:tcW w:w="17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313F" w:rsidRPr="007D7D7C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G"</w:t>
            </w:r>
          </w:p>
        </w:tc>
        <w:tc>
          <w:tcPr>
            <w:tcW w:w="50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313F" w:rsidRPr="007D7D7C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G'</w:t>
            </w:r>
          </w:p>
        </w:tc>
        <w:tc>
          <w:tcPr>
            <w:tcW w:w="17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313F" w:rsidRPr="007D7D7C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G"</w:t>
            </w:r>
          </w:p>
        </w:tc>
        <w:tc>
          <w:tcPr>
            <w:tcW w:w="50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313F" w:rsidRPr="007D7D7C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G'</w:t>
            </w:r>
          </w:p>
        </w:tc>
        <w:tc>
          <w:tcPr>
            <w:tcW w:w="17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313F" w:rsidRPr="007D7D7C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G"</w:t>
            </w:r>
          </w:p>
        </w:tc>
        <w:tc>
          <w:tcPr>
            <w:tcW w:w="50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313F" w:rsidRPr="007D7D7C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G'</w:t>
            </w:r>
          </w:p>
        </w:tc>
        <w:tc>
          <w:tcPr>
            <w:tcW w:w="17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313F" w:rsidRPr="007D7D7C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G"</w:t>
            </w:r>
          </w:p>
        </w:tc>
        <w:tc>
          <w:tcPr>
            <w:tcW w:w="50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313F" w:rsidRPr="007D7D7C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G'</w:t>
            </w:r>
          </w:p>
        </w:tc>
        <w:tc>
          <w:tcPr>
            <w:tcW w:w="17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313F" w:rsidRPr="007D7D7C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G"</w:t>
            </w:r>
          </w:p>
        </w:tc>
      </w:tr>
      <w:tr w:rsidR="003E313F" w:rsidRPr="007D7D7C" w:rsidTr="00750B73">
        <w:trPr>
          <w:trHeight w:val="300"/>
        </w:trPr>
        <w:tc>
          <w:tcPr>
            <w:tcW w:w="25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13F" w:rsidRPr="007D7D7C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.601</w:t>
            </w:r>
          </w:p>
        </w:tc>
        <w:tc>
          <w:tcPr>
            <w:tcW w:w="50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313F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311</w:t>
            </w:r>
          </w:p>
          <w:p w:rsidR="003E313F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3E313F" w:rsidRPr="007D7D7C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7.93</w:t>
            </w:r>
            <w:r w:rsidRPr="007D7D7C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b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13F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3</w:t>
            </w:r>
          </w:p>
          <w:p w:rsidR="003E313F" w:rsidRPr="007D7D7C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5±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13F" w:rsidRPr="007D7D7C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31.33±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13F" w:rsidRPr="007D7D7C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90.67±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13F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10</w:t>
            </w:r>
          </w:p>
          <w:p w:rsidR="003E313F" w:rsidRPr="007D7D7C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13F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77.7</w:t>
            </w:r>
          </w:p>
          <w:p w:rsidR="003E313F" w:rsidRPr="007D7D7C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13F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93</w:t>
            </w:r>
          </w:p>
          <w:p w:rsidR="003E313F" w:rsidRPr="007D7D7C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13F" w:rsidRPr="007D7D7C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68.33±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13F" w:rsidRPr="007D7D7C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33.67±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13F" w:rsidRPr="007D7D7C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83.33±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13F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02.67</w:t>
            </w:r>
          </w:p>
          <w:p w:rsidR="003E313F" w:rsidRPr="007D7D7C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13F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75</w:t>
            </w:r>
          </w:p>
          <w:p w:rsidR="003E313F" w:rsidRPr="007D7D7C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13F" w:rsidRPr="007D7D7C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61.33±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13F" w:rsidRPr="007D7D7C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46.33±</w:t>
            </w:r>
          </w:p>
        </w:tc>
      </w:tr>
      <w:tr w:rsidR="003E313F" w:rsidRPr="007D7D7C" w:rsidTr="00750B73">
        <w:trPr>
          <w:trHeight w:val="300"/>
        </w:trPr>
        <w:tc>
          <w:tcPr>
            <w:tcW w:w="25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E313F" w:rsidRPr="007D7D7C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</w:p>
        </w:tc>
        <w:tc>
          <w:tcPr>
            <w:tcW w:w="50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E313F" w:rsidRPr="007D7D7C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13F" w:rsidRPr="007D7D7C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8.71</w:t>
            </w:r>
            <w:r w:rsidRPr="007D7D7C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b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13F" w:rsidRPr="007D7D7C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2.34</w:t>
            </w:r>
            <w:r w:rsidRPr="007D7D7C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b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13F" w:rsidRPr="007D7D7C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2.22</w:t>
            </w:r>
            <w:r w:rsidRPr="007D7D7C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b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13F" w:rsidRPr="007D7D7C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0.44</w:t>
            </w:r>
            <w:r w:rsidRPr="007D7D7C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b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13F" w:rsidRPr="007D7D7C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4.01</w:t>
            </w:r>
            <w:r w:rsidRPr="007D7D7C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b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13F" w:rsidRPr="007D7D7C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6</w:t>
            </w:r>
            <w:r w:rsidRPr="007D7D7C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b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13F" w:rsidRPr="007D7D7C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6.81</w:t>
            </w:r>
            <w:r w:rsidRPr="007D7D7C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b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13F" w:rsidRPr="007D7D7C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3.79</w:t>
            </w:r>
            <w:r w:rsidRPr="007D7D7C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b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13F" w:rsidRPr="007D7D7C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6.66</w:t>
            </w:r>
            <w:r w:rsidRPr="007D7D7C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b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13F" w:rsidRPr="007D7D7C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.53</w:t>
            </w:r>
            <w:r w:rsidRPr="007D7D7C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b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13F" w:rsidRPr="007D7D7C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6.08</w:t>
            </w:r>
            <w:r w:rsidRPr="007D7D7C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b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13F" w:rsidRPr="007D7D7C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7.23</w:t>
            </w:r>
            <w:r w:rsidRPr="007D7D7C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13F" w:rsidRPr="007D7D7C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1.7</w:t>
            </w:r>
            <w:r w:rsidRPr="007D7D7C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</w:t>
            </w:r>
          </w:p>
        </w:tc>
      </w:tr>
      <w:tr w:rsidR="003E313F" w:rsidRPr="007D7D7C" w:rsidTr="00750B73">
        <w:trPr>
          <w:trHeight w:val="300"/>
        </w:trPr>
        <w:tc>
          <w:tcPr>
            <w:tcW w:w="25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13F" w:rsidRPr="007D7D7C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.847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13F" w:rsidRPr="007D7D7C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97.33±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13F" w:rsidRPr="007D7D7C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18.67±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13F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28</w:t>
            </w:r>
          </w:p>
          <w:p w:rsidR="003E313F" w:rsidRPr="007D7D7C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13F" w:rsidRPr="007D7D7C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80.67±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13F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01</w:t>
            </w:r>
          </w:p>
          <w:p w:rsidR="003E313F" w:rsidRPr="007D7D7C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13F" w:rsidRPr="007D7D7C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67.33±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13F" w:rsidRPr="007D7D7C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83.67±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13F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58</w:t>
            </w:r>
          </w:p>
          <w:p w:rsidR="003E313F" w:rsidRPr="007D7D7C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13F" w:rsidRPr="007D7D7C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23.67±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13F" w:rsidRPr="007D7D7C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71.67±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13F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93.33</w:t>
            </w:r>
          </w:p>
          <w:p w:rsidR="003E313F" w:rsidRPr="007D7D7C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13F" w:rsidRPr="007D7D7C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62±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13F" w:rsidRPr="007D7D7C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55.6±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13F" w:rsidRPr="007D7D7C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38±</w:t>
            </w:r>
          </w:p>
        </w:tc>
      </w:tr>
      <w:tr w:rsidR="003E313F" w:rsidRPr="007D7D7C" w:rsidTr="00750B73">
        <w:trPr>
          <w:trHeight w:val="300"/>
        </w:trPr>
        <w:tc>
          <w:tcPr>
            <w:tcW w:w="25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E313F" w:rsidRPr="007D7D7C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13F" w:rsidRPr="007D7D7C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6.81</w:t>
            </w:r>
            <w:r w:rsidRPr="007D7D7C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b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13F" w:rsidRPr="007D7D7C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7.02</w:t>
            </w:r>
            <w:r w:rsidRPr="007D7D7C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b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13F" w:rsidRPr="007D7D7C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7.93</w:t>
            </w:r>
            <w:r w:rsidRPr="007D7D7C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b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13F" w:rsidRPr="007D7D7C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9.61</w:t>
            </w:r>
            <w:r w:rsidRPr="007D7D7C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b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13F" w:rsidRPr="007D7D7C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4.36</w:t>
            </w:r>
            <w:r w:rsidRPr="007D7D7C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b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13F" w:rsidRPr="007D7D7C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9.29</w:t>
            </w:r>
            <w:r w:rsidRPr="007D7D7C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b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13F" w:rsidRPr="007D7D7C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4.16</w:t>
            </w:r>
            <w:r w:rsidRPr="007D7D7C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b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13F" w:rsidRPr="007D7D7C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4.36</w:t>
            </w:r>
            <w:r w:rsidRPr="007D7D7C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b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13F" w:rsidRPr="007D7D7C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.08</w:t>
            </w:r>
            <w:r w:rsidRPr="007D7D7C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b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13F" w:rsidRPr="007D7D7C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4.16</w:t>
            </w:r>
            <w:r w:rsidRPr="007D7D7C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b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13F" w:rsidRPr="007D7D7C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.52</w:t>
            </w:r>
            <w:r w:rsidRPr="007D7D7C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b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13F" w:rsidRPr="007D7D7C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.73</w:t>
            </w:r>
            <w:r w:rsidRPr="007D7D7C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b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13F" w:rsidRPr="007D7D7C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4.12</w:t>
            </w:r>
            <w:r w:rsidRPr="007D7D7C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13F" w:rsidRPr="007D7D7C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7.81</w:t>
            </w:r>
            <w:r w:rsidRPr="007D7D7C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</w:t>
            </w:r>
          </w:p>
        </w:tc>
      </w:tr>
      <w:tr w:rsidR="003E313F" w:rsidRPr="007D7D7C" w:rsidTr="00750B73">
        <w:trPr>
          <w:trHeight w:val="300"/>
        </w:trPr>
        <w:tc>
          <w:tcPr>
            <w:tcW w:w="25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13F" w:rsidRPr="007D7D7C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.19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13F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88</w:t>
            </w:r>
          </w:p>
          <w:p w:rsidR="003E313F" w:rsidRPr="007D7D7C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13F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06</w:t>
            </w:r>
          </w:p>
          <w:p w:rsidR="003E313F" w:rsidRPr="007D7D7C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13F" w:rsidRPr="007D7D7C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28.33±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13F" w:rsidRPr="007D7D7C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74.67±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13F" w:rsidRPr="007D7D7C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97.33±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13F" w:rsidRPr="007D7D7C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58.67±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13F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82</w:t>
            </w:r>
          </w:p>
          <w:p w:rsidR="003E313F" w:rsidRPr="007D7D7C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13F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52</w:t>
            </w:r>
          </w:p>
          <w:p w:rsidR="003E313F" w:rsidRPr="007D7D7C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13F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17</w:t>
            </w:r>
          </w:p>
          <w:p w:rsidR="003E313F" w:rsidRPr="007D7D7C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13F" w:rsidRPr="007D7D7C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61.67±</w:t>
            </w:r>
          </w:p>
        </w:tc>
        <w:tc>
          <w:tcPr>
            <w:tcW w:w="50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313F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86</w:t>
            </w:r>
          </w:p>
          <w:p w:rsidR="003E313F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3E313F" w:rsidRPr="007D7D7C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5.2</w:t>
            </w:r>
            <w:r w:rsidRPr="007D7D7C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b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13F" w:rsidRPr="007D7D7C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51.67±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13F" w:rsidRPr="007D7D7C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53.67±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13F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32</w:t>
            </w:r>
          </w:p>
          <w:p w:rsidR="003E313F" w:rsidRPr="007D7D7C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</w:tc>
      </w:tr>
      <w:tr w:rsidR="003E313F" w:rsidRPr="007D7D7C" w:rsidTr="00750B73">
        <w:trPr>
          <w:trHeight w:val="300"/>
        </w:trPr>
        <w:tc>
          <w:tcPr>
            <w:tcW w:w="25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E313F" w:rsidRPr="007D7D7C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13F" w:rsidRPr="007D7D7C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7</w:t>
            </w:r>
            <w:r w:rsidRPr="007D7D7C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b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13F" w:rsidRPr="007D7D7C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7</w:t>
            </w:r>
            <w:r w:rsidRPr="007D7D7C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b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13F" w:rsidRPr="007D7D7C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3.51</w:t>
            </w:r>
            <w:r w:rsidRPr="007D7D7C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b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13F" w:rsidRPr="007D7D7C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6.03</w:t>
            </w:r>
            <w:r w:rsidRPr="007D7D7C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b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13F" w:rsidRPr="007D7D7C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.53</w:t>
            </w:r>
            <w:r w:rsidRPr="007D7D7C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b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13F" w:rsidRPr="007D7D7C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4.04</w:t>
            </w:r>
            <w:r w:rsidRPr="007D7D7C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b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13F" w:rsidRPr="007D7D7C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4.58</w:t>
            </w:r>
            <w:r w:rsidRPr="007D7D7C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b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13F" w:rsidRPr="007D7D7C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4.36</w:t>
            </w:r>
            <w:r w:rsidRPr="007D7D7C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b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13F" w:rsidRPr="007D7D7C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</w:t>
            </w:r>
            <w:r w:rsidRPr="007D7D7C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b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13F" w:rsidRPr="007D7D7C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3.21</w:t>
            </w:r>
            <w:r w:rsidRPr="007D7D7C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b</w:t>
            </w:r>
          </w:p>
        </w:tc>
        <w:tc>
          <w:tcPr>
            <w:tcW w:w="50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E313F" w:rsidRPr="007D7D7C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13F" w:rsidRPr="007D7D7C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.54</w:t>
            </w:r>
            <w:r w:rsidRPr="007D7D7C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b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13F" w:rsidRPr="007D7D7C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3.79</w:t>
            </w:r>
            <w:r w:rsidRPr="007D7D7C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13F" w:rsidRPr="007D7D7C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5.29</w:t>
            </w:r>
            <w:r w:rsidRPr="007D7D7C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</w:t>
            </w:r>
          </w:p>
        </w:tc>
      </w:tr>
      <w:tr w:rsidR="003E313F" w:rsidRPr="007D7D7C" w:rsidTr="00750B73">
        <w:trPr>
          <w:trHeight w:val="300"/>
        </w:trPr>
        <w:tc>
          <w:tcPr>
            <w:tcW w:w="25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13F" w:rsidRPr="007D7D7C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.68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13F" w:rsidRPr="007D7D7C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82.33±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13F" w:rsidRPr="007D7D7C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96.67±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13F" w:rsidRPr="007D7D7C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27.33±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13F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69</w:t>
            </w:r>
          </w:p>
          <w:p w:rsidR="003E313F" w:rsidRPr="007D7D7C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13F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95</w:t>
            </w:r>
          </w:p>
          <w:p w:rsidR="003E313F" w:rsidRPr="007D7D7C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13F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53</w:t>
            </w:r>
          </w:p>
          <w:p w:rsidR="003E313F" w:rsidRPr="007D7D7C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13F" w:rsidRPr="007D7D7C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82.33±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13F" w:rsidRPr="007D7D7C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47.33±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13F" w:rsidRPr="007D7D7C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12.33±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13F" w:rsidRPr="007D7D7C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54.67±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13F" w:rsidRPr="007D7D7C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80.33±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13F" w:rsidRPr="007D7D7C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43.33±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13F" w:rsidRPr="007D7D7C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52±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13F" w:rsidRPr="007D7D7C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27.67±</w:t>
            </w:r>
          </w:p>
        </w:tc>
      </w:tr>
      <w:tr w:rsidR="003E313F" w:rsidRPr="007D7D7C" w:rsidTr="00750B73">
        <w:trPr>
          <w:trHeight w:val="300"/>
        </w:trPr>
        <w:tc>
          <w:tcPr>
            <w:tcW w:w="25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E313F" w:rsidRPr="007D7D7C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13F" w:rsidRPr="007D7D7C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6.42</w:t>
            </w:r>
            <w:r w:rsidRPr="007D7D7C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b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13F" w:rsidRPr="007D7D7C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6.66</w:t>
            </w:r>
            <w:r w:rsidRPr="007D7D7C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b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13F" w:rsidRPr="007D7D7C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.58</w:t>
            </w:r>
            <w:r w:rsidRPr="007D7D7C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b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13F" w:rsidRPr="007D7D7C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3</w:t>
            </w:r>
            <w:r w:rsidRPr="007D7D7C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b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13F" w:rsidRPr="007D7D7C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6.56</w:t>
            </w:r>
            <w:r w:rsidRPr="007D7D7C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b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13F" w:rsidRPr="007D7D7C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4.36</w:t>
            </w:r>
            <w:r w:rsidRPr="007D7D7C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b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13F" w:rsidRPr="007D7D7C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4.16</w:t>
            </w:r>
            <w:r w:rsidRPr="007D7D7C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b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13F" w:rsidRPr="007D7D7C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3.21</w:t>
            </w:r>
            <w:r w:rsidRPr="007D7D7C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b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13F" w:rsidRPr="007D7D7C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3.21</w:t>
            </w:r>
            <w:r w:rsidRPr="007D7D7C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b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13F" w:rsidRPr="007D7D7C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3.51</w:t>
            </w:r>
            <w:r w:rsidRPr="007D7D7C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b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13F" w:rsidRPr="007D7D7C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5.03</w:t>
            </w:r>
            <w:r w:rsidRPr="007D7D7C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b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13F" w:rsidRPr="007D7D7C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.31</w:t>
            </w:r>
            <w:r w:rsidRPr="007D7D7C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b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13F" w:rsidRPr="007D7D7C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4.35</w:t>
            </w:r>
            <w:r w:rsidRPr="007D7D7C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13F" w:rsidRPr="007D7D7C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5.13</w:t>
            </w:r>
            <w:r w:rsidRPr="007D7D7C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</w:t>
            </w:r>
          </w:p>
        </w:tc>
      </w:tr>
      <w:tr w:rsidR="003E313F" w:rsidRPr="007D7D7C" w:rsidTr="00750B73">
        <w:trPr>
          <w:trHeight w:val="300"/>
        </w:trPr>
        <w:tc>
          <w:tcPr>
            <w:tcW w:w="25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13F" w:rsidRPr="007D7D7C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.36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13F" w:rsidRPr="007D7D7C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80.67±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13F" w:rsidRPr="007D7D7C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91.67±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13F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26</w:t>
            </w:r>
          </w:p>
          <w:p w:rsidR="003E313F" w:rsidRPr="007D7D7C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13F" w:rsidRPr="007D7D7C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64.33±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13F" w:rsidRPr="007D7D7C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92.33±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13F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48</w:t>
            </w:r>
          </w:p>
          <w:p w:rsidR="003E313F" w:rsidRPr="007D7D7C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13F" w:rsidRPr="007D7D7C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79.33±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13F" w:rsidRPr="007D7D7C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41.67±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13F" w:rsidRPr="007D7D7C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09.67±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13F" w:rsidRPr="007D7D7C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49.67±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13F" w:rsidRPr="007D7D7C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76.67±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13F" w:rsidRPr="007D7D7C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38.33±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13F" w:rsidRPr="007D7D7C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50.33±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13F" w:rsidRPr="007D7D7C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24.33±</w:t>
            </w:r>
          </w:p>
        </w:tc>
      </w:tr>
      <w:tr w:rsidR="003E313F" w:rsidRPr="007D7D7C" w:rsidTr="00750B73">
        <w:trPr>
          <w:trHeight w:val="300"/>
        </w:trPr>
        <w:tc>
          <w:tcPr>
            <w:tcW w:w="25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E313F" w:rsidRPr="007D7D7C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13F" w:rsidRPr="007D7D7C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4.93</w:t>
            </w:r>
            <w:r w:rsidRPr="007D7D7C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b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13F" w:rsidRPr="007D7D7C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4.93</w:t>
            </w:r>
            <w:r w:rsidRPr="007D7D7C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b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13F" w:rsidRPr="007D7D7C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.73</w:t>
            </w:r>
            <w:r w:rsidRPr="007D7D7C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b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13F" w:rsidRPr="007D7D7C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.52</w:t>
            </w:r>
            <w:r w:rsidRPr="007D7D7C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b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13F" w:rsidRPr="007D7D7C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7.02</w:t>
            </w:r>
            <w:r w:rsidRPr="007D7D7C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b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13F" w:rsidRPr="007D7D7C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4.36</w:t>
            </w:r>
            <w:r w:rsidRPr="007D7D7C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b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13F" w:rsidRPr="007D7D7C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.31</w:t>
            </w:r>
            <w:r w:rsidRPr="007D7D7C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b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13F" w:rsidRPr="007D7D7C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.08</w:t>
            </w:r>
            <w:r w:rsidRPr="007D7D7C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b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13F" w:rsidRPr="007D7D7C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4.04</w:t>
            </w:r>
            <w:r w:rsidRPr="007D7D7C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b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13F" w:rsidRPr="007D7D7C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.52</w:t>
            </w:r>
            <w:r w:rsidRPr="007D7D7C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b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13F" w:rsidRPr="007D7D7C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5.31</w:t>
            </w:r>
            <w:r w:rsidRPr="007D7D7C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b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13F" w:rsidRPr="007D7D7C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.53</w:t>
            </w:r>
            <w:r w:rsidRPr="007D7D7C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b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13F" w:rsidRPr="007D7D7C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3.21</w:t>
            </w:r>
            <w:r w:rsidRPr="007D7D7C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13F" w:rsidRPr="007D7D7C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4.72</w:t>
            </w:r>
            <w:r w:rsidRPr="007D7D7C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</w:t>
            </w:r>
          </w:p>
        </w:tc>
      </w:tr>
      <w:tr w:rsidR="003E313F" w:rsidRPr="007D7D7C" w:rsidTr="00750B73">
        <w:trPr>
          <w:trHeight w:val="300"/>
        </w:trPr>
        <w:tc>
          <w:tcPr>
            <w:tcW w:w="25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13F" w:rsidRPr="007D7D7C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3.32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13F" w:rsidRPr="007D7D7C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79.67±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13F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89</w:t>
            </w:r>
          </w:p>
          <w:p w:rsidR="003E313F" w:rsidRPr="007D7D7C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</w:tc>
        <w:tc>
          <w:tcPr>
            <w:tcW w:w="50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13F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25.33±</w:t>
            </w:r>
          </w:p>
          <w:p w:rsidR="003E313F" w:rsidRPr="007D7D7C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3.79</w:t>
            </w:r>
            <w:r w:rsidRPr="007D7D7C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b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13F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61</w:t>
            </w:r>
          </w:p>
          <w:p w:rsidR="003E313F" w:rsidRPr="007D7D7C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13F" w:rsidRPr="007D7D7C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90.67±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13F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44</w:t>
            </w:r>
          </w:p>
          <w:p w:rsidR="003E313F" w:rsidRPr="007D7D7C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13F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77</w:t>
            </w:r>
          </w:p>
          <w:p w:rsidR="003E313F" w:rsidRPr="007D7D7C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13F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37</w:t>
            </w:r>
          </w:p>
          <w:p w:rsidR="003E313F" w:rsidRPr="007D7D7C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13F" w:rsidRPr="007D7D7C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07.67±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13F" w:rsidRPr="007D7D7C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46.33±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13F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76</w:t>
            </w:r>
          </w:p>
          <w:p w:rsidR="003E313F" w:rsidRPr="007D7D7C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13F" w:rsidRPr="007D7D7C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35.67±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13F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49</w:t>
            </w:r>
          </w:p>
          <w:p w:rsidR="003E313F" w:rsidRPr="007D7D7C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13F" w:rsidRPr="007D7D7C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21.67±</w:t>
            </w:r>
          </w:p>
        </w:tc>
      </w:tr>
      <w:tr w:rsidR="003E313F" w:rsidRPr="007D7D7C" w:rsidTr="00750B73">
        <w:trPr>
          <w:trHeight w:val="300"/>
        </w:trPr>
        <w:tc>
          <w:tcPr>
            <w:tcW w:w="25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E313F" w:rsidRPr="007D7D7C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13F" w:rsidRPr="007D7D7C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.52</w:t>
            </w:r>
            <w:r w:rsidRPr="007D7D7C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b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13F" w:rsidRPr="007D7D7C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3.46</w:t>
            </w:r>
            <w:r w:rsidRPr="007D7D7C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b</w:t>
            </w:r>
          </w:p>
        </w:tc>
        <w:tc>
          <w:tcPr>
            <w:tcW w:w="50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E313F" w:rsidRPr="007D7D7C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13F" w:rsidRPr="007D7D7C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.65</w:t>
            </w:r>
            <w:r w:rsidRPr="007D7D7C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b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13F" w:rsidRPr="007D7D7C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5.03</w:t>
            </w:r>
            <w:r w:rsidRPr="007D7D7C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b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13F" w:rsidRPr="007D7D7C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3.61</w:t>
            </w:r>
            <w:r w:rsidRPr="007D7D7C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b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13F" w:rsidRPr="007D7D7C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</w:t>
            </w:r>
            <w:r w:rsidRPr="007D7D7C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b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13F" w:rsidRPr="007D7D7C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</w:t>
            </w:r>
            <w:r w:rsidRPr="007D7D7C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b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13F" w:rsidRPr="007D7D7C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4.16</w:t>
            </w:r>
            <w:r w:rsidRPr="007D7D7C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b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13F" w:rsidRPr="007D7D7C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.08</w:t>
            </w:r>
            <w:r w:rsidRPr="007D7D7C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b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13F" w:rsidRPr="007D7D7C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.73</w:t>
            </w:r>
            <w:r w:rsidRPr="007D7D7C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b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13F" w:rsidRPr="007D7D7C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.58</w:t>
            </w:r>
            <w:r w:rsidRPr="007D7D7C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b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13F" w:rsidRPr="007D7D7C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.65</w:t>
            </w:r>
            <w:r w:rsidRPr="007D7D7C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13F" w:rsidRPr="007D7D7C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3.51</w:t>
            </w:r>
            <w:r w:rsidRPr="007D7D7C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</w:t>
            </w:r>
          </w:p>
        </w:tc>
      </w:tr>
      <w:tr w:rsidR="003E313F" w:rsidRPr="007D7D7C" w:rsidTr="00750B73">
        <w:trPr>
          <w:trHeight w:val="300"/>
        </w:trPr>
        <w:tc>
          <w:tcPr>
            <w:tcW w:w="25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13F" w:rsidRPr="007D7D7C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4.67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13F" w:rsidRPr="007D7D7C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77.33±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13F" w:rsidRPr="007D7D7C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85.67±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13F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26</w:t>
            </w:r>
          </w:p>
          <w:p w:rsidR="003E313F" w:rsidRPr="007D7D7C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13F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59</w:t>
            </w:r>
          </w:p>
          <w:p w:rsidR="003E313F" w:rsidRPr="007D7D7C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13F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90</w:t>
            </w:r>
          </w:p>
          <w:p w:rsidR="003E313F" w:rsidRPr="007D7D7C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13F" w:rsidRPr="007D7D7C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41.67±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13F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77</w:t>
            </w:r>
          </w:p>
          <w:p w:rsidR="003E313F" w:rsidRPr="007D7D7C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13F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35</w:t>
            </w:r>
          </w:p>
          <w:p w:rsidR="003E313F" w:rsidRPr="007D7D7C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13F" w:rsidRPr="007D7D7C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05.67±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13F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44</w:t>
            </w:r>
          </w:p>
          <w:p w:rsidR="003E313F" w:rsidRPr="007D7D7C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13F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73.33</w:t>
            </w:r>
          </w:p>
          <w:p w:rsidR="003E313F" w:rsidRPr="007D7D7C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13F" w:rsidRPr="007D7D7C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32.67±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13F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47.6</w:t>
            </w:r>
          </w:p>
          <w:p w:rsidR="003E313F" w:rsidRPr="007D7D7C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13F" w:rsidRPr="007D7D7C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19.33±</w:t>
            </w:r>
          </w:p>
        </w:tc>
      </w:tr>
      <w:tr w:rsidR="003E313F" w:rsidRPr="007D7D7C" w:rsidTr="00750B73">
        <w:trPr>
          <w:trHeight w:val="300"/>
        </w:trPr>
        <w:tc>
          <w:tcPr>
            <w:tcW w:w="25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E313F" w:rsidRPr="007D7D7C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13F" w:rsidRPr="007D7D7C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.53</w:t>
            </w:r>
            <w:r w:rsidRPr="007D7D7C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b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13F" w:rsidRPr="007D7D7C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3.21</w:t>
            </w:r>
            <w:r w:rsidRPr="007D7D7C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b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13F" w:rsidRPr="007D7D7C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3.46</w:t>
            </w:r>
            <w:r w:rsidRPr="007D7D7C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b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13F" w:rsidRPr="007D7D7C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</w:t>
            </w:r>
            <w:r w:rsidRPr="007D7D7C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b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13F" w:rsidRPr="007D7D7C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6</w:t>
            </w:r>
            <w:r w:rsidRPr="007D7D7C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b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13F" w:rsidRPr="007D7D7C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.89</w:t>
            </w:r>
            <w:r w:rsidRPr="007D7D7C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b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13F" w:rsidRPr="007D7D7C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</w:t>
            </w:r>
            <w:r w:rsidRPr="007D7D7C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b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13F" w:rsidRPr="007D7D7C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</w:t>
            </w:r>
            <w:r w:rsidRPr="007D7D7C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b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13F" w:rsidRPr="007D7D7C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6.11</w:t>
            </w:r>
            <w:r w:rsidRPr="007D7D7C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b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13F" w:rsidRPr="007D7D7C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.65</w:t>
            </w:r>
            <w:r w:rsidRPr="007D7D7C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b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13F" w:rsidRPr="007D7D7C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.53</w:t>
            </w:r>
            <w:r w:rsidRPr="007D7D7C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b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13F" w:rsidRPr="007D7D7C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.54</w:t>
            </w:r>
            <w:r w:rsidRPr="007D7D7C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b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13F" w:rsidRPr="007D7D7C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.89</w:t>
            </w:r>
            <w:r w:rsidRPr="007D7D7C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13F" w:rsidRPr="007D7D7C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3.06</w:t>
            </w:r>
            <w:r w:rsidRPr="007D7D7C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</w:t>
            </w:r>
          </w:p>
        </w:tc>
      </w:tr>
      <w:tr w:rsidR="003E313F" w:rsidRPr="007D7D7C" w:rsidTr="00750B73">
        <w:trPr>
          <w:trHeight w:val="300"/>
        </w:trPr>
        <w:tc>
          <w:tcPr>
            <w:tcW w:w="25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13F" w:rsidRPr="007D7D7C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6.58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13F" w:rsidRPr="007D7D7C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76.33±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13F" w:rsidRPr="007D7D7C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83.67±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13F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24</w:t>
            </w:r>
          </w:p>
          <w:p w:rsidR="003E313F" w:rsidRPr="007D7D7C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13F" w:rsidRPr="007D7D7C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56.67±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13F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89</w:t>
            </w:r>
          </w:p>
          <w:p w:rsidR="003E313F" w:rsidRPr="007D7D7C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13F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40</w:t>
            </w:r>
          </w:p>
          <w:p w:rsidR="003E313F" w:rsidRPr="007D7D7C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13F" w:rsidRPr="007D7D7C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75.67±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13F" w:rsidRPr="007D7D7C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32.67±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13F" w:rsidRPr="007D7D7C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03.67±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13F" w:rsidRPr="007D7D7C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41.67±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13F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71.33</w:t>
            </w:r>
          </w:p>
          <w:p w:rsidR="003E313F" w:rsidRPr="007D7D7C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13F" w:rsidRPr="007D7D7C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30.67±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13F" w:rsidRPr="007D7D7C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45.67±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13F" w:rsidRPr="007D7D7C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17.33±</w:t>
            </w:r>
          </w:p>
        </w:tc>
      </w:tr>
      <w:tr w:rsidR="003E313F" w:rsidRPr="007D7D7C" w:rsidTr="00750B73">
        <w:trPr>
          <w:trHeight w:val="300"/>
        </w:trPr>
        <w:tc>
          <w:tcPr>
            <w:tcW w:w="25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E313F" w:rsidRPr="007D7D7C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13F" w:rsidRPr="007D7D7C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.58</w:t>
            </w:r>
            <w:r w:rsidRPr="007D7D7C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b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13F" w:rsidRPr="007D7D7C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.31</w:t>
            </w:r>
            <w:r w:rsidRPr="007D7D7C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b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13F" w:rsidRPr="007D7D7C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3.46</w:t>
            </w:r>
            <w:r w:rsidRPr="007D7D7C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b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13F" w:rsidRPr="007D7D7C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.53</w:t>
            </w:r>
            <w:r w:rsidRPr="007D7D7C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b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13F" w:rsidRPr="007D7D7C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5.58</w:t>
            </w:r>
            <w:r w:rsidRPr="007D7D7C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b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13F" w:rsidRPr="007D7D7C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.65</w:t>
            </w:r>
            <w:r w:rsidRPr="007D7D7C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b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13F" w:rsidRPr="007D7D7C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.53</w:t>
            </w:r>
            <w:r w:rsidRPr="007D7D7C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b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13F" w:rsidRPr="007D7D7C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.54</w:t>
            </w:r>
            <w:r w:rsidRPr="007D7D7C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b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13F" w:rsidRPr="007D7D7C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6.05</w:t>
            </w:r>
            <w:r w:rsidRPr="007D7D7C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b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13F" w:rsidRPr="007D7D7C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.52</w:t>
            </w:r>
            <w:r w:rsidRPr="007D7D7C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b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13F" w:rsidRPr="007D7D7C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.52</w:t>
            </w:r>
            <w:r w:rsidRPr="007D7D7C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b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13F" w:rsidRPr="007D7D7C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.54</w:t>
            </w:r>
            <w:r w:rsidRPr="007D7D7C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b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13F" w:rsidRPr="007D7D7C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.08</w:t>
            </w:r>
            <w:r w:rsidRPr="007D7D7C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13F" w:rsidRPr="007D7D7C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.08</w:t>
            </w:r>
            <w:r w:rsidRPr="007D7D7C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</w:t>
            </w:r>
          </w:p>
        </w:tc>
      </w:tr>
      <w:tr w:rsidR="003E313F" w:rsidRPr="007D7D7C" w:rsidTr="00750B73">
        <w:trPr>
          <w:trHeight w:val="300"/>
        </w:trPr>
        <w:tc>
          <w:tcPr>
            <w:tcW w:w="25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13F" w:rsidRPr="007D7D7C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9.26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13F" w:rsidRPr="007D7D7C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74.33±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13F" w:rsidRPr="007D7D7C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81.67±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13F" w:rsidRPr="007D7D7C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23.67±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13F" w:rsidRPr="007D7D7C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55.33±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13F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88</w:t>
            </w:r>
          </w:p>
          <w:p w:rsidR="003E313F" w:rsidRPr="007D7D7C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13F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38.6</w:t>
            </w:r>
          </w:p>
          <w:p w:rsidR="003E313F" w:rsidRPr="007D7D7C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13F" w:rsidRPr="007D7D7C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74.33±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13F" w:rsidRPr="007D7D7C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31.33±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13F" w:rsidRPr="007D7D7C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01.67±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13F" w:rsidRPr="007D7D7C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39.67±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13F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69.66</w:t>
            </w:r>
          </w:p>
          <w:p w:rsidR="003E313F" w:rsidRPr="007D7D7C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13F" w:rsidRPr="007D7D7C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28.67±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13F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44</w:t>
            </w:r>
          </w:p>
          <w:p w:rsidR="003E313F" w:rsidRPr="007D7D7C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13F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16</w:t>
            </w:r>
          </w:p>
          <w:p w:rsidR="003E313F" w:rsidRPr="007D7D7C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</w:tc>
      </w:tr>
      <w:tr w:rsidR="003E313F" w:rsidRPr="007D7D7C" w:rsidTr="00750B73">
        <w:trPr>
          <w:trHeight w:val="300"/>
        </w:trPr>
        <w:tc>
          <w:tcPr>
            <w:tcW w:w="25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E313F" w:rsidRPr="007D7D7C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13F" w:rsidRPr="007D7D7C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.15</w:t>
            </w:r>
            <w:r w:rsidRPr="007D7D7C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b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13F" w:rsidRPr="007D7D7C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.53</w:t>
            </w:r>
            <w:r w:rsidRPr="007D7D7C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b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13F" w:rsidRPr="007D7D7C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4.04</w:t>
            </w:r>
            <w:r w:rsidRPr="007D7D7C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b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13F" w:rsidRPr="007D7D7C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.08</w:t>
            </w:r>
            <w:r w:rsidRPr="007D7D7C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b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13F" w:rsidRPr="007D7D7C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5</w:t>
            </w:r>
            <w:r w:rsidRPr="007D7D7C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b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13F" w:rsidRPr="007D7D7C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3.06</w:t>
            </w:r>
            <w:r w:rsidRPr="007D7D7C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b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13F" w:rsidRPr="007D7D7C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.55</w:t>
            </w:r>
            <w:r w:rsidRPr="007D7D7C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b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13F" w:rsidRPr="007D7D7C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.58</w:t>
            </w:r>
            <w:r w:rsidRPr="007D7D7C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b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13F" w:rsidRPr="007D7D7C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6.51</w:t>
            </w:r>
            <w:r w:rsidRPr="007D7D7C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b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13F" w:rsidRPr="007D7D7C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.51</w:t>
            </w:r>
            <w:r w:rsidRPr="007D7D7C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b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13F" w:rsidRPr="007D7D7C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.54</w:t>
            </w:r>
            <w:r w:rsidRPr="007D7D7C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b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13F" w:rsidRPr="007D7D7C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.54</w:t>
            </w:r>
            <w:r w:rsidRPr="007D7D7C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b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13F" w:rsidRPr="007D7D7C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.73</w:t>
            </w:r>
            <w:r w:rsidRPr="007D7D7C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13F" w:rsidRPr="007D7D7C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</w:t>
            </w:r>
            <w:r w:rsidRPr="007D7D7C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</w:t>
            </w:r>
          </w:p>
        </w:tc>
      </w:tr>
      <w:tr w:rsidR="003E313F" w:rsidRPr="007D7D7C" w:rsidTr="00750B73">
        <w:trPr>
          <w:trHeight w:val="300"/>
        </w:trPr>
        <w:tc>
          <w:tcPr>
            <w:tcW w:w="25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13F" w:rsidRPr="007D7D7C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3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13F" w:rsidRPr="007D7D7C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72.67±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13F" w:rsidRPr="007D7D7C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80.67±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13F" w:rsidRPr="007D7D7C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21.33±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13F" w:rsidRPr="007D7D7C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54.67±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13F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86</w:t>
            </w:r>
          </w:p>
          <w:p w:rsidR="003E313F" w:rsidRPr="007D7D7C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13F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37.3</w:t>
            </w:r>
          </w:p>
          <w:p w:rsidR="003E313F" w:rsidRPr="007D7D7C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13F" w:rsidRPr="007D7D7C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72.67±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13F" w:rsidRPr="007D7D7C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29.33±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13F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00</w:t>
            </w:r>
          </w:p>
          <w:p w:rsidR="003E313F" w:rsidRPr="007D7D7C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13F" w:rsidRPr="007D7D7C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38.33±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13F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68</w:t>
            </w:r>
          </w:p>
          <w:p w:rsidR="003E313F" w:rsidRPr="007D7D7C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13F" w:rsidRPr="007D7D7C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27.33±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13F" w:rsidRPr="007D7D7C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42.33±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13F" w:rsidRPr="007D7D7C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14.67±</w:t>
            </w:r>
          </w:p>
        </w:tc>
      </w:tr>
      <w:tr w:rsidR="003E313F" w:rsidRPr="007D7D7C" w:rsidTr="00750B73">
        <w:trPr>
          <w:trHeight w:val="300"/>
        </w:trPr>
        <w:tc>
          <w:tcPr>
            <w:tcW w:w="25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E313F" w:rsidRPr="007D7D7C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13F" w:rsidRPr="007D7D7C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.52</w:t>
            </w:r>
            <w:r w:rsidRPr="007D7D7C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b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13F" w:rsidRPr="007D7D7C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.53</w:t>
            </w:r>
            <w:r w:rsidRPr="007D7D7C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b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13F" w:rsidRPr="007D7D7C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4.62</w:t>
            </w:r>
            <w:r w:rsidRPr="007D7D7C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b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13F" w:rsidRPr="007D7D7C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.31</w:t>
            </w:r>
            <w:r w:rsidRPr="007D7D7C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b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13F" w:rsidRPr="007D7D7C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4.58</w:t>
            </w:r>
            <w:r w:rsidRPr="007D7D7C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b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13F" w:rsidRPr="007D7D7C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.52</w:t>
            </w:r>
            <w:r w:rsidRPr="007D7D7C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b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13F" w:rsidRPr="007D7D7C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.53</w:t>
            </w:r>
            <w:r w:rsidRPr="007D7D7C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b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13F" w:rsidRPr="007D7D7C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.58</w:t>
            </w:r>
            <w:r w:rsidRPr="007D7D7C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b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13F" w:rsidRPr="007D7D7C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6.56</w:t>
            </w:r>
            <w:r w:rsidRPr="007D7D7C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b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13F" w:rsidRPr="007D7D7C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3.06</w:t>
            </w:r>
            <w:r w:rsidRPr="007D7D7C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b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13F" w:rsidRPr="007D7D7C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</w:t>
            </w:r>
            <w:r w:rsidRPr="007D7D7C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b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13F" w:rsidRPr="007D7D7C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.58</w:t>
            </w:r>
            <w:r w:rsidRPr="007D7D7C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b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13F" w:rsidRPr="007D7D7C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.31</w:t>
            </w:r>
            <w:r w:rsidRPr="007D7D7C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13F" w:rsidRPr="007D7D7C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.52</w:t>
            </w:r>
            <w:r w:rsidRPr="007D7D7C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</w:t>
            </w:r>
          </w:p>
        </w:tc>
      </w:tr>
      <w:tr w:rsidR="003E313F" w:rsidRPr="007D7D7C" w:rsidTr="00750B73">
        <w:trPr>
          <w:trHeight w:val="300"/>
        </w:trPr>
        <w:tc>
          <w:tcPr>
            <w:tcW w:w="25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13F" w:rsidRPr="007D7D7C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lastRenderedPageBreak/>
              <w:t>18.3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13F" w:rsidRPr="007D7D7C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69.67±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13F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79</w:t>
            </w:r>
          </w:p>
          <w:p w:rsidR="003E313F" w:rsidRPr="007D7D7C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13F" w:rsidRPr="007D7D7C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18.67±</w:t>
            </w:r>
          </w:p>
        </w:tc>
        <w:tc>
          <w:tcPr>
            <w:tcW w:w="17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13F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53.67±</w:t>
            </w:r>
          </w:p>
          <w:p w:rsidR="003E313F" w:rsidRPr="007D7D7C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.31</w:t>
            </w:r>
            <w:r w:rsidRPr="007D7D7C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b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13F" w:rsidRPr="007D7D7C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83.67±</w:t>
            </w:r>
          </w:p>
        </w:tc>
        <w:tc>
          <w:tcPr>
            <w:tcW w:w="17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13F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36</w:t>
            </w:r>
          </w:p>
          <w:p w:rsidR="003E313F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3E313F" w:rsidRPr="007D7D7C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3</w:t>
            </w:r>
            <w:r w:rsidRPr="007D7D7C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b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13F" w:rsidRPr="007D7D7C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70.33±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13F" w:rsidRPr="007D7D7C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28.33±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13F" w:rsidRPr="007D7D7C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97.67±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13F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37</w:t>
            </w:r>
          </w:p>
          <w:p w:rsidR="003E313F" w:rsidRPr="007D7D7C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13F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66</w:t>
            </w:r>
          </w:p>
          <w:p w:rsidR="003E313F" w:rsidRPr="007D7D7C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13F" w:rsidRPr="007D7D7C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25.67±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13F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40.6</w:t>
            </w:r>
          </w:p>
          <w:p w:rsidR="003E313F" w:rsidRPr="007D7D7C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13F" w:rsidRPr="007D7D7C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13.67±</w:t>
            </w:r>
          </w:p>
        </w:tc>
      </w:tr>
      <w:tr w:rsidR="003E313F" w:rsidRPr="007D7D7C" w:rsidTr="00750B73">
        <w:trPr>
          <w:trHeight w:val="300"/>
        </w:trPr>
        <w:tc>
          <w:tcPr>
            <w:tcW w:w="25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E313F" w:rsidRPr="007D7D7C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13F" w:rsidRPr="007D7D7C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.52</w:t>
            </w:r>
            <w:r w:rsidRPr="007D7D7C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b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13F" w:rsidRPr="007D7D7C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</w:t>
            </w:r>
            <w:r w:rsidRPr="007D7D7C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b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13F" w:rsidRPr="007D7D7C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4.04</w:t>
            </w:r>
            <w:r w:rsidRPr="007D7D7C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b</w:t>
            </w:r>
          </w:p>
        </w:tc>
        <w:tc>
          <w:tcPr>
            <w:tcW w:w="17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E313F" w:rsidRPr="007D7D7C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13F" w:rsidRPr="007D7D7C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4.16</w:t>
            </w:r>
            <w:r w:rsidRPr="007D7D7C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b</w:t>
            </w:r>
          </w:p>
        </w:tc>
        <w:tc>
          <w:tcPr>
            <w:tcW w:w="17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E313F" w:rsidRPr="007D7D7C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13F" w:rsidRPr="007D7D7C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.55</w:t>
            </w:r>
            <w:r w:rsidRPr="007D7D7C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b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13F" w:rsidRPr="007D7D7C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.58</w:t>
            </w:r>
            <w:r w:rsidRPr="007D7D7C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b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13F" w:rsidRPr="007D7D7C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7.09</w:t>
            </w:r>
            <w:r w:rsidRPr="007D7D7C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b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13F" w:rsidRPr="007D7D7C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3</w:t>
            </w:r>
            <w:r w:rsidRPr="007D7D7C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b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13F" w:rsidRPr="007D7D7C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</w:t>
            </w:r>
            <w:r w:rsidRPr="007D7D7C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b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13F" w:rsidRPr="007D7D7C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.58</w:t>
            </w:r>
            <w:r w:rsidRPr="007D7D7C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b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13F" w:rsidRPr="007D7D7C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.08</w:t>
            </w:r>
            <w:r w:rsidRPr="007D7D7C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13F" w:rsidRPr="007D7D7C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.51</w:t>
            </w:r>
            <w:r w:rsidRPr="007D7D7C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</w:t>
            </w:r>
          </w:p>
        </w:tc>
      </w:tr>
      <w:tr w:rsidR="003E313F" w:rsidRPr="007D7D7C" w:rsidTr="00750B73">
        <w:trPr>
          <w:trHeight w:val="300"/>
        </w:trPr>
        <w:tc>
          <w:tcPr>
            <w:tcW w:w="25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13F" w:rsidRPr="007D7D7C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5.8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13F" w:rsidRPr="007D7D7C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64.67±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13F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78</w:t>
            </w:r>
          </w:p>
          <w:p w:rsidR="003E313F" w:rsidRPr="007D7D7C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13F" w:rsidRPr="007D7D7C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14.33±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13F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52</w:t>
            </w:r>
          </w:p>
          <w:p w:rsidR="003E313F" w:rsidRPr="007D7D7C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13F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80</w:t>
            </w:r>
          </w:p>
          <w:p w:rsidR="003E313F" w:rsidRPr="007D7D7C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13F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35</w:t>
            </w:r>
          </w:p>
          <w:p w:rsidR="003E313F" w:rsidRPr="007D7D7C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13F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67</w:t>
            </w:r>
          </w:p>
          <w:p w:rsidR="003E313F" w:rsidRPr="007D7D7C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13F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27</w:t>
            </w:r>
          </w:p>
          <w:p w:rsidR="003E313F" w:rsidRPr="007D7D7C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13F" w:rsidRPr="007D7D7C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93.67±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13F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36</w:t>
            </w:r>
          </w:p>
          <w:p w:rsidR="003E313F" w:rsidRPr="007D7D7C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13F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63</w:t>
            </w:r>
          </w:p>
          <w:p w:rsidR="003E313F" w:rsidRPr="007D7D7C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13F" w:rsidRPr="007D7D7C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24.33±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13F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38</w:t>
            </w:r>
          </w:p>
          <w:p w:rsidR="003E313F" w:rsidRPr="007D7D7C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13F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12</w:t>
            </w:r>
          </w:p>
          <w:p w:rsidR="003E313F" w:rsidRPr="007D7D7C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</w:tc>
      </w:tr>
      <w:tr w:rsidR="003E313F" w:rsidRPr="007D7D7C" w:rsidTr="00750B73">
        <w:trPr>
          <w:trHeight w:val="300"/>
        </w:trPr>
        <w:tc>
          <w:tcPr>
            <w:tcW w:w="25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E313F" w:rsidRPr="007D7D7C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13F" w:rsidRPr="007D7D7C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.52</w:t>
            </w:r>
            <w:r w:rsidRPr="007D7D7C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b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13F" w:rsidRPr="007D7D7C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</w:t>
            </w:r>
            <w:r w:rsidRPr="007D7D7C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b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13F" w:rsidRPr="007D7D7C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4.62</w:t>
            </w:r>
            <w:r w:rsidRPr="007D7D7C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b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13F" w:rsidRPr="007D7D7C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.65</w:t>
            </w:r>
            <w:r w:rsidRPr="007D7D7C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b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13F" w:rsidRPr="007D7D7C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3.61</w:t>
            </w:r>
            <w:r w:rsidRPr="007D7D7C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b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13F" w:rsidRPr="007D7D7C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3</w:t>
            </w:r>
            <w:r w:rsidRPr="007D7D7C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b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13F" w:rsidRPr="007D7D7C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.73</w:t>
            </w:r>
            <w:r w:rsidRPr="007D7D7C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b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13F" w:rsidRPr="007D7D7C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</w:t>
            </w:r>
            <w:r w:rsidRPr="007D7D7C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b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13F" w:rsidRPr="007D7D7C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6.11</w:t>
            </w:r>
            <w:r w:rsidRPr="007D7D7C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b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13F" w:rsidRPr="007D7D7C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3</w:t>
            </w:r>
            <w:r w:rsidRPr="007D7D7C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b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13F" w:rsidRPr="007D7D7C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</w:t>
            </w:r>
            <w:r w:rsidRPr="007D7D7C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b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13F" w:rsidRPr="007D7D7C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.58</w:t>
            </w:r>
            <w:r w:rsidRPr="007D7D7C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b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13F" w:rsidRPr="007D7D7C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.73</w:t>
            </w:r>
            <w:r w:rsidRPr="007D7D7C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13F" w:rsidRPr="007D7D7C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</w:t>
            </w:r>
            <w:r w:rsidRPr="007D7D7C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</w:t>
            </w:r>
          </w:p>
        </w:tc>
      </w:tr>
      <w:tr w:rsidR="003E313F" w:rsidRPr="007D7D7C" w:rsidTr="00750B73">
        <w:trPr>
          <w:trHeight w:val="300"/>
        </w:trPr>
        <w:tc>
          <w:tcPr>
            <w:tcW w:w="25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13F" w:rsidRPr="007D7D7C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36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3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13F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57</w:t>
            </w:r>
          </w:p>
          <w:p w:rsidR="003E313F" w:rsidRPr="007D7D7C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13F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76</w:t>
            </w:r>
          </w:p>
          <w:p w:rsidR="003E313F" w:rsidRPr="007D7D7C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13F" w:rsidRPr="007D7D7C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07.67±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13F" w:rsidRPr="007D7D7C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50.33±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13F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74</w:t>
            </w:r>
          </w:p>
          <w:p w:rsidR="003E313F" w:rsidRPr="007D7D7C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13F" w:rsidRPr="007D7D7C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33.33±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13F" w:rsidRPr="007D7D7C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61.67±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13F" w:rsidRPr="007D7D7C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25.33±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13F" w:rsidRPr="007D7D7C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87.67±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13F" w:rsidRPr="007D7D7C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34.67±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13F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58</w:t>
            </w:r>
          </w:p>
          <w:p w:rsidR="003E313F" w:rsidRPr="007D7D7C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13F" w:rsidRPr="007D7D7C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23.33±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13F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34</w:t>
            </w:r>
          </w:p>
          <w:p w:rsidR="003E313F" w:rsidRPr="007D7D7C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13F" w:rsidRPr="007D7D7C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10.67±</w:t>
            </w:r>
          </w:p>
        </w:tc>
      </w:tr>
      <w:tr w:rsidR="003E313F" w:rsidRPr="007D7D7C" w:rsidTr="00750B73">
        <w:trPr>
          <w:trHeight w:val="300"/>
        </w:trPr>
        <w:tc>
          <w:tcPr>
            <w:tcW w:w="25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E313F" w:rsidRPr="007D7D7C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13F" w:rsidRPr="007D7D7C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3</w:t>
            </w:r>
            <w:r w:rsidRPr="007D7D7C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b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13F" w:rsidRPr="007D7D7C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</w:t>
            </w:r>
            <w:r w:rsidRPr="007D7D7C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b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13F" w:rsidRPr="007D7D7C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4.04</w:t>
            </w:r>
            <w:r w:rsidRPr="007D7D7C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b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13F" w:rsidRPr="007D7D7C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.89</w:t>
            </w:r>
            <w:r w:rsidRPr="007D7D7C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b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13F" w:rsidRPr="007D7D7C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.65</w:t>
            </w:r>
            <w:r w:rsidRPr="007D7D7C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b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13F" w:rsidRPr="007D7D7C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.52</w:t>
            </w:r>
            <w:r w:rsidRPr="007D7D7C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b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13F" w:rsidRPr="007D7D7C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.53</w:t>
            </w:r>
            <w:r w:rsidRPr="007D7D7C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b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13F" w:rsidRPr="007D7D7C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.58</w:t>
            </w:r>
            <w:r w:rsidRPr="007D7D7C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b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13F" w:rsidRPr="007D7D7C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5.85</w:t>
            </w:r>
            <w:r w:rsidRPr="007D7D7C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b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13F" w:rsidRPr="007D7D7C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3.06</w:t>
            </w:r>
            <w:r w:rsidRPr="007D7D7C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b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13F" w:rsidRPr="007D7D7C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</w:t>
            </w:r>
            <w:r w:rsidRPr="007D7D7C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b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13F" w:rsidRPr="007D7D7C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.58</w:t>
            </w:r>
            <w:r w:rsidRPr="007D7D7C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b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13F" w:rsidRPr="007D7D7C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.73</w:t>
            </w:r>
            <w:r w:rsidRPr="007D7D7C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13F" w:rsidRPr="007D7D7C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.52</w:t>
            </w:r>
            <w:r w:rsidRPr="007D7D7C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</w:t>
            </w:r>
          </w:p>
        </w:tc>
      </w:tr>
      <w:tr w:rsidR="003E313F" w:rsidRPr="007D7D7C" w:rsidTr="00750B73">
        <w:trPr>
          <w:trHeight w:val="300"/>
        </w:trPr>
        <w:tc>
          <w:tcPr>
            <w:tcW w:w="25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13F" w:rsidRPr="007D7D7C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51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1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13F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44</w:t>
            </w:r>
          </w:p>
          <w:p w:rsidR="003E313F" w:rsidRPr="007D7D7C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13F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73</w:t>
            </w:r>
          </w:p>
          <w:p w:rsidR="003E313F" w:rsidRPr="007D7D7C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13F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97</w:t>
            </w:r>
          </w:p>
          <w:p w:rsidR="003E313F" w:rsidRPr="007D7D7C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13F" w:rsidRPr="007D7D7C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47.67±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13F" w:rsidRPr="007D7D7C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63.67±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13F" w:rsidRPr="007D7D7C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30.67±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13F" w:rsidRPr="007D7D7C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52.67±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13F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23</w:t>
            </w:r>
          </w:p>
          <w:p w:rsidR="003E313F" w:rsidRPr="007D7D7C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13F" w:rsidRPr="007D7D7C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77.67±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13F" w:rsidRPr="007D7D7C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32.67±</w:t>
            </w:r>
          </w:p>
        </w:tc>
        <w:tc>
          <w:tcPr>
            <w:tcW w:w="50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13F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50</w:t>
            </w:r>
          </w:p>
          <w:p w:rsidR="003E313F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3E313F" w:rsidRPr="007D7D7C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</w:t>
            </w:r>
            <w:r w:rsidRPr="007D7D7C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b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13F" w:rsidRPr="007D7D7C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21.67±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13F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27</w:t>
            </w:r>
          </w:p>
          <w:p w:rsidR="003E313F" w:rsidRPr="007D7D7C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13F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09</w:t>
            </w:r>
          </w:p>
          <w:p w:rsidR="003E313F" w:rsidRPr="007D7D7C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</w:tc>
      </w:tr>
      <w:tr w:rsidR="003E313F" w:rsidRPr="007D7D7C" w:rsidTr="00750B73">
        <w:trPr>
          <w:trHeight w:val="300"/>
        </w:trPr>
        <w:tc>
          <w:tcPr>
            <w:tcW w:w="25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E313F" w:rsidRPr="007D7D7C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13F" w:rsidRPr="007D7D7C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3.61</w:t>
            </w:r>
            <w:r w:rsidRPr="007D7D7C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b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13F" w:rsidRPr="007D7D7C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</w:t>
            </w:r>
            <w:r w:rsidRPr="007D7D7C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b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13F" w:rsidRPr="007D7D7C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3.61</w:t>
            </w:r>
            <w:r w:rsidRPr="007D7D7C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b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13F" w:rsidRPr="007D7D7C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.31</w:t>
            </w:r>
            <w:r w:rsidRPr="007D7D7C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b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13F" w:rsidRPr="007D7D7C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.53</w:t>
            </w:r>
            <w:r w:rsidRPr="007D7D7C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b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13F" w:rsidRPr="007D7D7C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.08</w:t>
            </w:r>
            <w:r w:rsidRPr="007D7D7C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b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13F" w:rsidRPr="007D7D7C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.5</w:t>
            </w:r>
            <w:r w:rsidRPr="007D7D7C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b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13F" w:rsidRPr="007D7D7C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</w:t>
            </w:r>
            <w:r w:rsidRPr="007D7D7C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b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13F" w:rsidRPr="007D7D7C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4.93</w:t>
            </w:r>
            <w:r w:rsidRPr="007D7D7C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b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13F" w:rsidRPr="007D7D7C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3.06</w:t>
            </w:r>
            <w:r w:rsidRPr="007D7D7C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b</w:t>
            </w:r>
          </w:p>
        </w:tc>
        <w:tc>
          <w:tcPr>
            <w:tcW w:w="50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E313F" w:rsidRPr="007D7D7C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13F" w:rsidRPr="007D7D7C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.54</w:t>
            </w:r>
            <w:r w:rsidRPr="007D7D7C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b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13F" w:rsidRPr="007D7D7C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.72</w:t>
            </w:r>
            <w:r w:rsidRPr="007D7D7C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13F" w:rsidRPr="007D7D7C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</w:t>
            </w:r>
            <w:r w:rsidRPr="007D7D7C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</w:t>
            </w:r>
          </w:p>
        </w:tc>
      </w:tr>
      <w:tr w:rsidR="003E313F" w:rsidRPr="007D7D7C" w:rsidTr="00750B73">
        <w:trPr>
          <w:trHeight w:val="300"/>
        </w:trPr>
        <w:tc>
          <w:tcPr>
            <w:tcW w:w="25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13F" w:rsidRPr="007D7D7C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71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9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13F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2</w:t>
            </w:r>
          </w:p>
          <w:p w:rsidR="003E313F" w:rsidRPr="007D7D7C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3±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13F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68</w:t>
            </w:r>
          </w:p>
          <w:p w:rsidR="003E313F" w:rsidRPr="007D7D7C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13F" w:rsidRPr="007D7D7C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79.67±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13F" w:rsidRPr="007D7D7C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43.33±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13F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48</w:t>
            </w:r>
          </w:p>
          <w:p w:rsidR="003E313F" w:rsidRPr="007D7D7C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13F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26</w:t>
            </w:r>
          </w:p>
          <w:p w:rsidR="003E313F" w:rsidRPr="007D7D7C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13F" w:rsidRPr="007D7D7C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40.33±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13F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20</w:t>
            </w:r>
          </w:p>
          <w:p w:rsidR="003E313F" w:rsidRPr="007D7D7C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13F" w:rsidRPr="007D7D7C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62.67±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13F" w:rsidRPr="007D7D7C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30.33±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13F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38.33</w:t>
            </w:r>
          </w:p>
          <w:p w:rsidR="003E313F" w:rsidRPr="007D7D7C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13F" w:rsidRPr="007D7D7C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18.33±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13F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17</w:t>
            </w:r>
          </w:p>
          <w:p w:rsidR="003E313F" w:rsidRPr="007D7D7C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13F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06</w:t>
            </w:r>
          </w:p>
          <w:p w:rsidR="003E313F" w:rsidRPr="007D7D7C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</w:tc>
      </w:tr>
      <w:tr w:rsidR="003E313F" w:rsidRPr="007D7D7C" w:rsidTr="00750B73">
        <w:trPr>
          <w:trHeight w:val="300"/>
        </w:trPr>
        <w:tc>
          <w:tcPr>
            <w:tcW w:w="25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E313F" w:rsidRPr="007D7D7C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13F" w:rsidRPr="007D7D7C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5.29</w:t>
            </w:r>
            <w:r w:rsidRPr="007D7D7C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b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13F" w:rsidRPr="007D7D7C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</w:t>
            </w:r>
            <w:r w:rsidRPr="007D7D7C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b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13F" w:rsidRPr="007D7D7C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3.51</w:t>
            </w:r>
            <w:r w:rsidRPr="007D7D7C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b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13F" w:rsidRPr="007D7D7C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.08</w:t>
            </w:r>
            <w:r w:rsidRPr="007D7D7C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b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13F" w:rsidRPr="007D7D7C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</w:t>
            </w:r>
            <w:r w:rsidRPr="007D7D7C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b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13F" w:rsidRPr="007D7D7C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</w:t>
            </w:r>
            <w:r w:rsidRPr="007D7D7C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b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13F" w:rsidRPr="007D7D7C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3.06</w:t>
            </w:r>
            <w:r w:rsidRPr="007D7D7C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b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13F" w:rsidRPr="007D7D7C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</w:t>
            </w:r>
            <w:r w:rsidRPr="007D7D7C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b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13F" w:rsidRPr="007D7D7C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4.93</w:t>
            </w:r>
            <w:r w:rsidRPr="007D7D7C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b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13F" w:rsidRPr="007D7D7C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3.51</w:t>
            </w:r>
            <w:r w:rsidRPr="007D7D7C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b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13F" w:rsidRPr="007D7D7C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.58</w:t>
            </w:r>
            <w:r w:rsidRPr="007D7D7C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b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13F" w:rsidRPr="007D7D7C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.58</w:t>
            </w:r>
            <w:r w:rsidRPr="007D7D7C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b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13F" w:rsidRPr="007D7D7C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.74</w:t>
            </w:r>
            <w:r w:rsidRPr="007D7D7C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13F" w:rsidRPr="007D7D7C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</w:t>
            </w:r>
            <w:r w:rsidRPr="007D7D7C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</w:t>
            </w:r>
          </w:p>
        </w:tc>
      </w:tr>
      <w:tr w:rsidR="003E313F" w:rsidRPr="007D7D7C" w:rsidTr="00750B73">
        <w:trPr>
          <w:trHeight w:val="300"/>
        </w:trPr>
        <w:tc>
          <w:tcPr>
            <w:tcW w:w="25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13F" w:rsidRPr="007D7D7C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01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13F" w:rsidRPr="007D7D7C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92.67±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13F" w:rsidRPr="007D7D7C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60.33±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13F" w:rsidRPr="007D7D7C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55.67±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13F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37</w:t>
            </w:r>
          </w:p>
          <w:p w:rsidR="003E313F" w:rsidRPr="007D7D7C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13F" w:rsidRPr="007D7D7C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28.33±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13F" w:rsidRPr="007D7D7C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20.67±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13F" w:rsidRPr="007D7D7C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22.33±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13F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15</w:t>
            </w:r>
          </w:p>
          <w:p w:rsidR="003E313F" w:rsidRPr="007D7D7C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13F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42.3</w:t>
            </w:r>
          </w:p>
          <w:p w:rsidR="003E313F" w:rsidRPr="007D7D7C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13F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26</w:t>
            </w:r>
          </w:p>
          <w:p w:rsidR="003E313F" w:rsidRPr="007D7D7C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13F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21.33</w:t>
            </w:r>
          </w:p>
          <w:p w:rsidR="003E313F" w:rsidRPr="007D7D7C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13F" w:rsidRPr="007D7D7C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13.33±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13F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03</w:t>
            </w:r>
          </w:p>
          <w:p w:rsidR="003E313F" w:rsidRPr="007D7D7C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13F" w:rsidRPr="007D7D7C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02.33±</w:t>
            </w:r>
          </w:p>
        </w:tc>
      </w:tr>
      <w:tr w:rsidR="003E313F" w:rsidRPr="007D7D7C" w:rsidTr="00750B73">
        <w:trPr>
          <w:trHeight w:val="300"/>
        </w:trPr>
        <w:tc>
          <w:tcPr>
            <w:tcW w:w="25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E313F" w:rsidRPr="007D7D7C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13F" w:rsidRPr="007D7D7C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7.37</w:t>
            </w:r>
            <w:r w:rsidRPr="007D7D7C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b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13F" w:rsidRPr="007D7D7C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3.06</w:t>
            </w:r>
            <w:r w:rsidRPr="007D7D7C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b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13F" w:rsidRPr="007D7D7C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4.16</w:t>
            </w:r>
            <w:r w:rsidRPr="007D7D7C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b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13F" w:rsidRPr="007D7D7C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.65</w:t>
            </w:r>
            <w:r w:rsidRPr="007D7D7C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b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13F" w:rsidRPr="007D7D7C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.31</w:t>
            </w:r>
            <w:r w:rsidRPr="007D7D7C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b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13F" w:rsidRPr="007D7D7C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.53</w:t>
            </w:r>
            <w:r w:rsidRPr="007D7D7C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b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13F" w:rsidRPr="007D7D7C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3.06</w:t>
            </w:r>
            <w:r w:rsidRPr="007D7D7C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b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13F" w:rsidRPr="007D7D7C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.65</w:t>
            </w:r>
            <w:r w:rsidRPr="007D7D7C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b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13F" w:rsidRPr="007D7D7C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3.79</w:t>
            </w:r>
            <w:r w:rsidRPr="007D7D7C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b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13F" w:rsidRPr="007D7D7C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3</w:t>
            </w:r>
            <w:r w:rsidRPr="007D7D7C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b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13F" w:rsidRPr="007D7D7C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.57</w:t>
            </w:r>
            <w:r w:rsidRPr="007D7D7C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b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13F" w:rsidRPr="007D7D7C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.54</w:t>
            </w:r>
            <w:r w:rsidRPr="007D7D7C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b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13F" w:rsidRPr="007D7D7C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.7</w:t>
            </w:r>
            <w:r w:rsidRPr="007D7D7C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13F" w:rsidRPr="007D7D7C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.52</w:t>
            </w:r>
            <w:r w:rsidRPr="007D7D7C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</w:t>
            </w:r>
          </w:p>
        </w:tc>
      </w:tr>
      <w:tr w:rsidR="003E313F" w:rsidRPr="007D7D7C" w:rsidTr="00750B73">
        <w:trPr>
          <w:trHeight w:val="300"/>
        </w:trPr>
        <w:tc>
          <w:tcPr>
            <w:tcW w:w="25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13F" w:rsidRPr="007D7D7C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42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13F" w:rsidRPr="007D7D7C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55.67±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13F" w:rsidRPr="007D7D7C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50.67±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13F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27</w:t>
            </w:r>
          </w:p>
          <w:p w:rsidR="003E313F" w:rsidRPr="007D7D7C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13F" w:rsidRPr="007D7D7C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29.67±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13F" w:rsidRPr="007D7D7C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04.67±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13F" w:rsidRPr="007D7D7C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13.33±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13F" w:rsidRPr="007D7D7C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00.67±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13F" w:rsidRPr="007D7D7C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08.67±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13F" w:rsidRPr="007D7D7C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16.67±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13F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19</w:t>
            </w:r>
          </w:p>
          <w:p w:rsidR="003E313F" w:rsidRPr="007D7D7C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13F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00.1</w:t>
            </w:r>
          </w:p>
          <w:p w:rsidR="003E313F" w:rsidRPr="007D7D7C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13F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07</w:t>
            </w:r>
          </w:p>
          <w:p w:rsidR="003E313F" w:rsidRPr="007D7D7C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13F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85.07</w:t>
            </w:r>
          </w:p>
          <w:p w:rsidR="003E313F" w:rsidRPr="007D7D7C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13F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96.63</w:t>
            </w:r>
          </w:p>
          <w:p w:rsidR="003E313F" w:rsidRPr="007D7D7C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</w:tc>
      </w:tr>
      <w:tr w:rsidR="003E313F" w:rsidRPr="007D7D7C" w:rsidTr="00750B73">
        <w:trPr>
          <w:trHeight w:val="300"/>
        </w:trPr>
        <w:tc>
          <w:tcPr>
            <w:tcW w:w="25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E313F" w:rsidRPr="007D7D7C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13F" w:rsidRPr="007D7D7C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7.02</w:t>
            </w:r>
            <w:r w:rsidRPr="007D7D7C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b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13F" w:rsidRPr="007D7D7C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5.13</w:t>
            </w:r>
            <w:r w:rsidRPr="007D7D7C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b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13F" w:rsidRPr="007D7D7C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3.61</w:t>
            </w:r>
            <w:r w:rsidRPr="007D7D7C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b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13F" w:rsidRPr="007D7D7C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3.21</w:t>
            </w:r>
            <w:r w:rsidRPr="007D7D7C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b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13F" w:rsidRPr="007D7D7C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.82</w:t>
            </w:r>
            <w:r w:rsidRPr="007D7D7C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b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13F" w:rsidRPr="007D7D7C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.53</w:t>
            </w:r>
            <w:r w:rsidRPr="007D7D7C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b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13F" w:rsidRPr="007D7D7C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3.21</w:t>
            </w:r>
            <w:r w:rsidRPr="007D7D7C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b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13F" w:rsidRPr="007D7D7C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.52</w:t>
            </w:r>
            <w:r w:rsidRPr="007D7D7C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b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13F" w:rsidRPr="007D7D7C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3.21</w:t>
            </w:r>
            <w:r w:rsidRPr="007D7D7C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b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13F" w:rsidRPr="007D7D7C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3</w:t>
            </w:r>
            <w:r w:rsidRPr="007D7D7C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b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13F" w:rsidRPr="007D7D7C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.78</w:t>
            </w:r>
            <w:r w:rsidRPr="007D7D7C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b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13F" w:rsidRPr="007D7D7C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</w:t>
            </w:r>
            <w:r w:rsidRPr="007D7D7C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b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13F" w:rsidRPr="007D7D7C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.25</w:t>
            </w:r>
            <w:r w:rsidRPr="007D7D7C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13F" w:rsidRPr="007D7D7C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</w:t>
            </w:r>
            <w:r w:rsidRPr="007D7D7C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</w:t>
            </w:r>
          </w:p>
        </w:tc>
      </w:tr>
      <w:tr w:rsidR="003E313F" w:rsidRPr="007D7D7C" w:rsidTr="00750B73">
        <w:trPr>
          <w:trHeight w:val="300"/>
        </w:trPr>
        <w:tc>
          <w:tcPr>
            <w:tcW w:w="252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E313F" w:rsidRPr="007D7D7C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00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13F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16</w:t>
            </w:r>
          </w:p>
          <w:p w:rsidR="003E313F" w:rsidRPr="007D7D7C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13F" w:rsidRPr="007D7D7C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39.33±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13F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96.23</w:t>
            </w:r>
          </w:p>
          <w:p w:rsidR="003E313F" w:rsidRPr="007D7D7C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13F" w:rsidRPr="007D7D7C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19.67±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13F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79.17</w:t>
            </w:r>
          </w:p>
          <w:p w:rsidR="003E313F" w:rsidRPr="007D7D7C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13F" w:rsidRPr="007D7D7C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04.33±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13F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76.4</w:t>
            </w:r>
          </w:p>
          <w:p w:rsidR="003E313F" w:rsidRPr="007D7D7C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13F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99.67</w:t>
            </w:r>
          </w:p>
          <w:p w:rsidR="003E313F" w:rsidRPr="007D7D7C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13F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87.83</w:t>
            </w:r>
          </w:p>
          <w:p w:rsidR="003E313F" w:rsidRPr="007D7D7C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13F" w:rsidRPr="007D7D7C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09.33±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13F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75.97</w:t>
            </w:r>
          </w:p>
          <w:p w:rsidR="003E313F" w:rsidRPr="007D7D7C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13F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98.77</w:t>
            </w:r>
          </w:p>
          <w:p w:rsidR="003E313F" w:rsidRPr="007D7D7C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13F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65.03</w:t>
            </w:r>
          </w:p>
          <w:p w:rsidR="003E313F" w:rsidRPr="007D7D7C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13F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88.73</w:t>
            </w:r>
          </w:p>
          <w:p w:rsidR="003E313F" w:rsidRPr="007D7D7C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</w:tc>
      </w:tr>
      <w:tr w:rsidR="003E313F" w:rsidRPr="007D7D7C" w:rsidTr="00750B73">
        <w:trPr>
          <w:trHeight w:val="315"/>
        </w:trPr>
        <w:tc>
          <w:tcPr>
            <w:tcW w:w="252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E313F" w:rsidRPr="007D7D7C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313F" w:rsidRPr="007D7D7C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5.57</w:t>
            </w:r>
            <w:r w:rsidRPr="007D7D7C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b</w:t>
            </w:r>
          </w:p>
        </w:tc>
        <w:tc>
          <w:tcPr>
            <w:tcW w:w="17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313F" w:rsidRPr="007D7D7C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5.68</w:t>
            </w:r>
            <w:r w:rsidRPr="007D7D7C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b</w:t>
            </w:r>
          </w:p>
        </w:tc>
        <w:tc>
          <w:tcPr>
            <w:tcW w:w="50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313F" w:rsidRPr="007D7D7C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.66</w:t>
            </w:r>
            <w:r w:rsidRPr="007D7D7C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b</w:t>
            </w:r>
          </w:p>
        </w:tc>
        <w:tc>
          <w:tcPr>
            <w:tcW w:w="17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313F" w:rsidRPr="007D7D7C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3.21</w:t>
            </w:r>
            <w:r w:rsidRPr="007D7D7C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b</w:t>
            </w:r>
          </w:p>
        </w:tc>
        <w:tc>
          <w:tcPr>
            <w:tcW w:w="50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313F" w:rsidRPr="007D7D7C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.59</w:t>
            </w:r>
            <w:r w:rsidRPr="007D7D7C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b</w:t>
            </w:r>
          </w:p>
        </w:tc>
        <w:tc>
          <w:tcPr>
            <w:tcW w:w="17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313F" w:rsidRPr="007D7D7C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.53</w:t>
            </w:r>
            <w:r w:rsidRPr="007D7D7C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b</w:t>
            </w:r>
          </w:p>
        </w:tc>
        <w:tc>
          <w:tcPr>
            <w:tcW w:w="50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313F" w:rsidRPr="007D7D7C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.74</w:t>
            </w:r>
            <w:r w:rsidRPr="007D7D7C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b</w:t>
            </w:r>
          </w:p>
        </w:tc>
        <w:tc>
          <w:tcPr>
            <w:tcW w:w="17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313F" w:rsidRPr="007D7D7C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.52</w:t>
            </w:r>
            <w:r w:rsidRPr="007D7D7C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b</w:t>
            </w:r>
          </w:p>
        </w:tc>
        <w:tc>
          <w:tcPr>
            <w:tcW w:w="50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313F" w:rsidRPr="007D7D7C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.11</w:t>
            </w:r>
            <w:r w:rsidRPr="007D7D7C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b</w:t>
            </w:r>
          </w:p>
        </w:tc>
        <w:tc>
          <w:tcPr>
            <w:tcW w:w="17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313F" w:rsidRPr="007D7D7C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.08</w:t>
            </w:r>
            <w:r w:rsidRPr="007D7D7C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b</w:t>
            </w:r>
          </w:p>
        </w:tc>
        <w:tc>
          <w:tcPr>
            <w:tcW w:w="50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313F" w:rsidRPr="007D7D7C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.46</w:t>
            </w:r>
            <w:r w:rsidRPr="007D7D7C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b</w:t>
            </w:r>
          </w:p>
        </w:tc>
        <w:tc>
          <w:tcPr>
            <w:tcW w:w="17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313F" w:rsidRPr="007D7D7C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.31</w:t>
            </w:r>
            <w:r w:rsidRPr="007D7D7C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b</w:t>
            </w:r>
          </w:p>
        </w:tc>
        <w:tc>
          <w:tcPr>
            <w:tcW w:w="50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313F" w:rsidRPr="007D7D7C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.97</w:t>
            </w:r>
            <w:r w:rsidRPr="007D7D7C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</w:t>
            </w:r>
          </w:p>
        </w:tc>
        <w:tc>
          <w:tcPr>
            <w:tcW w:w="17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313F" w:rsidRPr="007D7D7C" w:rsidRDefault="003E313F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7D7D7C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.97</w:t>
            </w:r>
            <w:r w:rsidRPr="007D7D7C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</w:t>
            </w:r>
          </w:p>
        </w:tc>
      </w:tr>
    </w:tbl>
    <w:p w:rsidR="001829BB" w:rsidRDefault="001829BB"/>
    <w:sectPr w:rsidR="001829B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BC70B5D"/>
    <w:multiLevelType w:val="hybridMultilevel"/>
    <w:tmpl w:val="F022D63E"/>
    <w:lvl w:ilvl="0" w:tplc="040E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E0019" w:tentative="1">
      <w:start w:val="1"/>
      <w:numFmt w:val="lowerLetter"/>
      <w:lvlText w:val="%2."/>
      <w:lvlJc w:val="left"/>
      <w:pPr>
        <w:ind w:left="1440" w:hanging="360"/>
      </w:pPr>
    </w:lvl>
    <w:lvl w:ilvl="2" w:tplc="040E001B" w:tentative="1">
      <w:start w:val="1"/>
      <w:numFmt w:val="lowerRoman"/>
      <w:lvlText w:val="%3."/>
      <w:lvlJc w:val="right"/>
      <w:pPr>
        <w:ind w:left="2160" w:hanging="180"/>
      </w:pPr>
    </w:lvl>
    <w:lvl w:ilvl="3" w:tplc="040E000F" w:tentative="1">
      <w:start w:val="1"/>
      <w:numFmt w:val="decimal"/>
      <w:lvlText w:val="%4."/>
      <w:lvlJc w:val="left"/>
      <w:pPr>
        <w:ind w:left="2880" w:hanging="360"/>
      </w:pPr>
    </w:lvl>
    <w:lvl w:ilvl="4" w:tplc="040E0019" w:tentative="1">
      <w:start w:val="1"/>
      <w:numFmt w:val="lowerLetter"/>
      <w:lvlText w:val="%5."/>
      <w:lvlJc w:val="left"/>
      <w:pPr>
        <w:ind w:left="3600" w:hanging="360"/>
      </w:pPr>
    </w:lvl>
    <w:lvl w:ilvl="5" w:tplc="040E001B" w:tentative="1">
      <w:start w:val="1"/>
      <w:numFmt w:val="lowerRoman"/>
      <w:lvlText w:val="%6."/>
      <w:lvlJc w:val="right"/>
      <w:pPr>
        <w:ind w:left="4320" w:hanging="180"/>
      </w:pPr>
    </w:lvl>
    <w:lvl w:ilvl="6" w:tplc="040E000F" w:tentative="1">
      <w:start w:val="1"/>
      <w:numFmt w:val="decimal"/>
      <w:lvlText w:val="%7."/>
      <w:lvlJc w:val="left"/>
      <w:pPr>
        <w:ind w:left="5040" w:hanging="360"/>
      </w:pPr>
    </w:lvl>
    <w:lvl w:ilvl="7" w:tplc="040E0019" w:tentative="1">
      <w:start w:val="1"/>
      <w:numFmt w:val="lowerLetter"/>
      <w:lvlText w:val="%8."/>
      <w:lvlJc w:val="left"/>
      <w:pPr>
        <w:ind w:left="5760" w:hanging="360"/>
      </w:pPr>
    </w:lvl>
    <w:lvl w:ilvl="8" w:tplc="040E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3671516"/>
    <w:multiLevelType w:val="hybridMultilevel"/>
    <w:tmpl w:val="BC78D7D8"/>
    <w:lvl w:ilvl="0" w:tplc="F5069374">
      <w:start w:val="1"/>
      <w:numFmt w:val="decimal"/>
      <w:lvlText w:val="(%1)"/>
      <w:lvlJc w:val="left"/>
      <w:pPr>
        <w:ind w:left="1428" w:hanging="720"/>
      </w:pPr>
      <w:rPr>
        <w:rFonts w:ascii="Times New Roman" w:eastAsia="Times New Roman" w:hAnsi="Times New Roman" w:cs="Times New Roman"/>
      </w:rPr>
    </w:lvl>
    <w:lvl w:ilvl="1" w:tplc="040E0019" w:tentative="1">
      <w:start w:val="1"/>
      <w:numFmt w:val="lowerLetter"/>
      <w:lvlText w:val="%2."/>
      <w:lvlJc w:val="left"/>
      <w:pPr>
        <w:ind w:left="1788" w:hanging="360"/>
      </w:pPr>
    </w:lvl>
    <w:lvl w:ilvl="2" w:tplc="040E001B" w:tentative="1">
      <w:start w:val="1"/>
      <w:numFmt w:val="lowerRoman"/>
      <w:lvlText w:val="%3."/>
      <w:lvlJc w:val="right"/>
      <w:pPr>
        <w:ind w:left="2508" w:hanging="180"/>
      </w:pPr>
    </w:lvl>
    <w:lvl w:ilvl="3" w:tplc="040E000F" w:tentative="1">
      <w:start w:val="1"/>
      <w:numFmt w:val="decimal"/>
      <w:lvlText w:val="%4."/>
      <w:lvlJc w:val="left"/>
      <w:pPr>
        <w:ind w:left="3228" w:hanging="360"/>
      </w:pPr>
    </w:lvl>
    <w:lvl w:ilvl="4" w:tplc="040E0019" w:tentative="1">
      <w:start w:val="1"/>
      <w:numFmt w:val="lowerLetter"/>
      <w:lvlText w:val="%5."/>
      <w:lvlJc w:val="left"/>
      <w:pPr>
        <w:ind w:left="3948" w:hanging="360"/>
      </w:pPr>
    </w:lvl>
    <w:lvl w:ilvl="5" w:tplc="040E001B" w:tentative="1">
      <w:start w:val="1"/>
      <w:numFmt w:val="lowerRoman"/>
      <w:lvlText w:val="%6."/>
      <w:lvlJc w:val="right"/>
      <w:pPr>
        <w:ind w:left="4668" w:hanging="180"/>
      </w:pPr>
    </w:lvl>
    <w:lvl w:ilvl="6" w:tplc="040E000F" w:tentative="1">
      <w:start w:val="1"/>
      <w:numFmt w:val="decimal"/>
      <w:lvlText w:val="%7."/>
      <w:lvlJc w:val="left"/>
      <w:pPr>
        <w:ind w:left="5388" w:hanging="360"/>
      </w:pPr>
    </w:lvl>
    <w:lvl w:ilvl="7" w:tplc="040E0019" w:tentative="1">
      <w:start w:val="1"/>
      <w:numFmt w:val="lowerLetter"/>
      <w:lvlText w:val="%8."/>
      <w:lvlJc w:val="left"/>
      <w:pPr>
        <w:ind w:left="6108" w:hanging="360"/>
      </w:pPr>
    </w:lvl>
    <w:lvl w:ilvl="8" w:tplc="040E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2">
    <w:nsid w:val="17A541DB"/>
    <w:multiLevelType w:val="hybridMultilevel"/>
    <w:tmpl w:val="DB68A006"/>
    <w:lvl w:ilvl="0" w:tplc="DB4688D6">
      <w:numFmt w:val="bullet"/>
      <w:lvlText w:val="•"/>
      <w:lvlJc w:val="left"/>
      <w:pPr>
        <w:ind w:left="1065" w:hanging="705"/>
      </w:pPr>
      <w:rPr>
        <w:rFonts w:ascii="Times New Roman" w:eastAsia="Times New Roman" w:hAnsi="Times New Roman" w:cs="Times New Roman" w:hint="default"/>
      </w:rPr>
    </w:lvl>
    <w:lvl w:ilvl="1" w:tplc="040E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E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E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E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E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E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E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E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5381379"/>
    <w:multiLevelType w:val="hybridMultilevel"/>
    <w:tmpl w:val="8C7E37BA"/>
    <w:lvl w:ilvl="0" w:tplc="040E000F">
      <w:start w:val="1"/>
      <w:numFmt w:val="decimal"/>
      <w:lvlText w:val="%1."/>
      <w:lvlJc w:val="left"/>
      <w:pPr>
        <w:ind w:left="1065" w:hanging="705"/>
      </w:pPr>
      <w:rPr>
        <w:rFonts w:hint="default"/>
      </w:rPr>
    </w:lvl>
    <w:lvl w:ilvl="1" w:tplc="040E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E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E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E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E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E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E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E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C9B0437"/>
    <w:multiLevelType w:val="multilevel"/>
    <w:tmpl w:val="D86EA4F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>
    <w:nsid w:val="349A2DE2"/>
    <w:multiLevelType w:val="hybridMultilevel"/>
    <w:tmpl w:val="D9E47990"/>
    <w:lvl w:ilvl="0" w:tplc="DB4688D6">
      <w:numFmt w:val="bullet"/>
      <w:lvlText w:val="•"/>
      <w:lvlJc w:val="left"/>
      <w:pPr>
        <w:ind w:left="1065" w:hanging="705"/>
      </w:pPr>
      <w:rPr>
        <w:rFonts w:ascii="Times New Roman" w:eastAsia="Times New Roman" w:hAnsi="Times New Roman" w:cs="Times New Roman" w:hint="default"/>
      </w:rPr>
    </w:lvl>
    <w:lvl w:ilvl="1" w:tplc="040E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E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E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E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E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E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E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E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3D2E4E06"/>
    <w:multiLevelType w:val="hybridMultilevel"/>
    <w:tmpl w:val="ABBCFB90"/>
    <w:lvl w:ilvl="0" w:tplc="040E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E0019" w:tentative="1">
      <w:start w:val="1"/>
      <w:numFmt w:val="lowerLetter"/>
      <w:lvlText w:val="%2."/>
      <w:lvlJc w:val="left"/>
      <w:pPr>
        <w:ind w:left="1440" w:hanging="360"/>
      </w:pPr>
    </w:lvl>
    <w:lvl w:ilvl="2" w:tplc="040E001B" w:tentative="1">
      <w:start w:val="1"/>
      <w:numFmt w:val="lowerRoman"/>
      <w:lvlText w:val="%3."/>
      <w:lvlJc w:val="right"/>
      <w:pPr>
        <w:ind w:left="2160" w:hanging="180"/>
      </w:pPr>
    </w:lvl>
    <w:lvl w:ilvl="3" w:tplc="040E000F" w:tentative="1">
      <w:start w:val="1"/>
      <w:numFmt w:val="decimal"/>
      <w:lvlText w:val="%4."/>
      <w:lvlJc w:val="left"/>
      <w:pPr>
        <w:ind w:left="2880" w:hanging="360"/>
      </w:pPr>
    </w:lvl>
    <w:lvl w:ilvl="4" w:tplc="040E0019" w:tentative="1">
      <w:start w:val="1"/>
      <w:numFmt w:val="lowerLetter"/>
      <w:lvlText w:val="%5."/>
      <w:lvlJc w:val="left"/>
      <w:pPr>
        <w:ind w:left="3600" w:hanging="360"/>
      </w:pPr>
    </w:lvl>
    <w:lvl w:ilvl="5" w:tplc="040E001B" w:tentative="1">
      <w:start w:val="1"/>
      <w:numFmt w:val="lowerRoman"/>
      <w:lvlText w:val="%6."/>
      <w:lvlJc w:val="right"/>
      <w:pPr>
        <w:ind w:left="4320" w:hanging="180"/>
      </w:pPr>
    </w:lvl>
    <w:lvl w:ilvl="6" w:tplc="040E000F" w:tentative="1">
      <w:start w:val="1"/>
      <w:numFmt w:val="decimal"/>
      <w:lvlText w:val="%7."/>
      <w:lvlJc w:val="left"/>
      <w:pPr>
        <w:ind w:left="5040" w:hanging="360"/>
      </w:pPr>
    </w:lvl>
    <w:lvl w:ilvl="7" w:tplc="040E0019" w:tentative="1">
      <w:start w:val="1"/>
      <w:numFmt w:val="lowerLetter"/>
      <w:lvlText w:val="%8."/>
      <w:lvlJc w:val="left"/>
      <w:pPr>
        <w:ind w:left="5760" w:hanging="360"/>
      </w:pPr>
    </w:lvl>
    <w:lvl w:ilvl="8" w:tplc="040E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E1A3C4D"/>
    <w:multiLevelType w:val="multilevel"/>
    <w:tmpl w:val="485EA0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>
    <w:nsid w:val="3E6F7637"/>
    <w:multiLevelType w:val="multilevel"/>
    <w:tmpl w:val="FA0E6E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>
    <w:nsid w:val="3EF87F00"/>
    <w:multiLevelType w:val="multilevel"/>
    <w:tmpl w:val="07B64B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>
    <w:nsid w:val="3F585261"/>
    <w:multiLevelType w:val="hybridMultilevel"/>
    <w:tmpl w:val="6D860FD2"/>
    <w:lvl w:ilvl="0" w:tplc="743CC21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E0019" w:tentative="1">
      <w:start w:val="1"/>
      <w:numFmt w:val="lowerLetter"/>
      <w:lvlText w:val="%2."/>
      <w:lvlJc w:val="left"/>
      <w:pPr>
        <w:ind w:left="1440" w:hanging="360"/>
      </w:pPr>
    </w:lvl>
    <w:lvl w:ilvl="2" w:tplc="040E001B" w:tentative="1">
      <w:start w:val="1"/>
      <w:numFmt w:val="lowerRoman"/>
      <w:lvlText w:val="%3."/>
      <w:lvlJc w:val="right"/>
      <w:pPr>
        <w:ind w:left="2160" w:hanging="180"/>
      </w:pPr>
    </w:lvl>
    <w:lvl w:ilvl="3" w:tplc="040E000F" w:tentative="1">
      <w:start w:val="1"/>
      <w:numFmt w:val="decimal"/>
      <w:lvlText w:val="%4."/>
      <w:lvlJc w:val="left"/>
      <w:pPr>
        <w:ind w:left="2880" w:hanging="360"/>
      </w:pPr>
    </w:lvl>
    <w:lvl w:ilvl="4" w:tplc="040E0019" w:tentative="1">
      <w:start w:val="1"/>
      <w:numFmt w:val="lowerLetter"/>
      <w:lvlText w:val="%5."/>
      <w:lvlJc w:val="left"/>
      <w:pPr>
        <w:ind w:left="3600" w:hanging="360"/>
      </w:pPr>
    </w:lvl>
    <w:lvl w:ilvl="5" w:tplc="040E001B" w:tentative="1">
      <w:start w:val="1"/>
      <w:numFmt w:val="lowerRoman"/>
      <w:lvlText w:val="%6."/>
      <w:lvlJc w:val="right"/>
      <w:pPr>
        <w:ind w:left="4320" w:hanging="180"/>
      </w:pPr>
    </w:lvl>
    <w:lvl w:ilvl="6" w:tplc="040E000F" w:tentative="1">
      <w:start w:val="1"/>
      <w:numFmt w:val="decimal"/>
      <w:lvlText w:val="%7."/>
      <w:lvlJc w:val="left"/>
      <w:pPr>
        <w:ind w:left="5040" w:hanging="360"/>
      </w:pPr>
    </w:lvl>
    <w:lvl w:ilvl="7" w:tplc="040E0019" w:tentative="1">
      <w:start w:val="1"/>
      <w:numFmt w:val="lowerLetter"/>
      <w:lvlText w:val="%8."/>
      <w:lvlJc w:val="left"/>
      <w:pPr>
        <w:ind w:left="5760" w:hanging="360"/>
      </w:pPr>
    </w:lvl>
    <w:lvl w:ilvl="8" w:tplc="040E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475A0EDC"/>
    <w:multiLevelType w:val="hybridMultilevel"/>
    <w:tmpl w:val="ADE269F6"/>
    <w:lvl w:ilvl="0" w:tplc="372C0832">
      <w:start w:val="1"/>
      <w:numFmt w:val="bullet"/>
      <w:lvlText w:val="-"/>
      <w:lvlJc w:val="left"/>
      <w:pPr>
        <w:ind w:left="1068" w:hanging="360"/>
      </w:pPr>
      <w:rPr>
        <w:rFonts w:ascii="Times New Roman" w:eastAsia="Times New Roman" w:hAnsi="Times New Roman" w:cs="Times New Roman" w:hint="default"/>
      </w:rPr>
    </w:lvl>
    <w:lvl w:ilvl="1" w:tplc="040E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E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E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E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E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E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E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E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12">
    <w:nsid w:val="564E3EC0"/>
    <w:multiLevelType w:val="hybridMultilevel"/>
    <w:tmpl w:val="CEC62028"/>
    <w:lvl w:ilvl="0" w:tplc="040E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E0019" w:tentative="1">
      <w:start w:val="1"/>
      <w:numFmt w:val="lowerLetter"/>
      <w:lvlText w:val="%2."/>
      <w:lvlJc w:val="left"/>
      <w:pPr>
        <w:ind w:left="1440" w:hanging="360"/>
      </w:pPr>
    </w:lvl>
    <w:lvl w:ilvl="2" w:tplc="040E001B" w:tentative="1">
      <w:start w:val="1"/>
      <w:numFmt w:val="lowerRoman"/>
      <w:lvlText w:val="%3."/>
      <w:lvlJc w:val="right"/>
      <w:pPr>
        <w:ind w:left="2160" w:hanging="180"/>
      </w:pPr>
    </w:lvl>
    <w:lvl w:ilvl="3" w:tplc="040E000F" w:tentative="1">
      <w:start w:val="1"/>
      <w:numFmt w:val="decimal"/>
      <w:lvlText w:val="%4."/>
      <w:lvlJc w:val="left"/>
      <w:pPr>
        <w:ind w:left="2880" w:hanging="360"/>
      </w:pPr>
    </w:lvl>
    <w:lvl w:ilvl="4" w:tplc="040E0019" w:tentative="1">
      <w:start w:val="1"/>
      <w:numFmt w:val="lowerLetter"/>
      <w:lvlText w:val="%5."/>
      <w:lvlJc w:val="left"/>
      <w:pPr>
        <w:ind w:left="3600" w:hanging="360"/>
      </w:pPr>
    </w:lvl>
    <w:lvl w:ilvl="5" w:tplc="040E001B" w:tentative="1">
      <w:start w:val="1"/>
      <w:numFmt w:val="lowerRoman"/>
      <w:lvlText w:val="%6."/>
      <w:lvlJc w:val="right"/>
      <w:pPr>
        <w:ind w:left="4320" w:hanging="180"/>
      </w:pPr>
    </w:lvl>
    <w:lvl w:ilvl="6" w:tplc="040E000F" w:tentative="1">
      <w:start w:val="1"/>
      <w:numFmt w:val="decimal"/>
      <w:lvlText w:val="%7."/>
      <w:lvlJc w:val="left"/>
      <w:pPr>
        <w:ind w:left="5040" w:hanging="360"/>
      </w:pPr>
    </w:lvl>
    <w:lvl w:ilvl="7" w:tplc="040E0019" w:tentative="1">
      <w:start w:val="1"/>
      <w:numFmt w:val="lowerLetter"/>
      <w:lvlText w:val="%8."/>
      <w:lvlJc w:val="left"/>
      <w:pPr>
        <w:ind w:left="5760" w:hanging="360"/>
      </w:pPr>
    </w:lvl>
    <w:lvl w:ilvl="8" w:tplc="040E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63422912"/>
    <w:multiLevelType w:val="hybridMultilevel"/>
    <w:tmpl w:val="ED00DB28"/>
    <w:lvl w:ilvl="0" w:tplc="255806D0">
      <w:start w:val="1"/>
      <w:numFmt w:val="decimal"/>
      <w:lvlText w:val="%1."/>
      <w:lvlJc w:val="left"/>
      <w:pPr>
        <w:ind w:left="360" w:hanging="360"/>
      </w:pPr>
      <w:rPr>
        <w:rFonts w:cs="Times New Roman"/>
        <w:color w:val="auto"/>
        <w:sz w:val="18"/>
      </w:rPr>
    </w:lvl>
    <w:lvl w:ilvl="1" w:tplc="040E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E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E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E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E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E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E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E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4">
    <w:nsid w:val="63B20246"/>
    <w:multiLevelType w:val="hybridMultilevel"/>
    <w:tmpl w:val="5EF42BBE"/>
    <w:lvl w:ilvl="0" w:tplc="91DE82AC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  <w:i w:val="0"/>
      </w:rPr>
    </w:lvl>
    <w:lvl w:ilvl="1" w:tplc="040E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E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E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E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E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E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E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E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64FE1E0A"/>
    <w:multiLevelType w:val="hybridMultilevel"/>
    <w:tmpl w:val="B15EE6F4"/>
    <w:lvl w:ilvl="0" w:tplc="C9184696">
      <w:start w:val="1"/>
      <w:numFmt w:val="decimal"/>
      <w:lvlText w:val="%1."/>
      <w:lvlJc w:val="left"/>
      <w:pPr>
        <w:ind w:left="720" w:hanging="360"/>
      </w:pPr>
      <w:rPr>
        <w:rFonts w:hint="default"/>
        <w:i/>
      </w:rPr>
    </w:lvl>
    <w:lvl w:ilvl="1" w:tplc="040E0019" w:tentative="1">
      <w:start w:val="1"/>
      <w:numFmt w:val="lowerLetter"/>
      <w:lvlText w:val="%2."/>
      <w:lvlJc w:val="left"/>
      <w:pPr>
        <w:ind w:left="1440" w:hanging="360"/>
      </w:pPr>
    </w:lvl>
    <w:lvl w:ilvl="2" w:tplc="040E001B" w:tentative="1">
      <w:start w:val="1"/>
      <w:numFmt w:val="lowerRoman"/>
      <w:lvlText w:val="%3."/>
      <w:lvlJc w:val="right"/>
      <w:pPr>
        <w:ind w:left="2160" w:hanging="180"/>
      </w:pPr>
    </w:lvl>
    <w:lvl w:ilvl="3" w:tplc="040E000F" w:tentative="1">
      <w:start w:val="1"/>
      <w:numFmt w:val="decimal"/>
      <w:lvlText w:val="%4."/>
      <w:lvlJc w:val="left"/>
      <w:pPr>
        <w:ind w:left="2880" w:hanging="360"/>
      </w:pPr>
    </w:lvl>
    <w:lvl w:ilvl="4" w:tplc="040E0019" w:tentative="1">
      <w:start w:val="1"/>
      <w:numFmt w:val="lowerLetter"/>
      <w:lvlText w:val="%5."/>
      <w:lvlJc w:val="left"/>
      <w:pPr>
        <w:ind w:left="3600" w:hanging="360"/>
      </w:pPr>
    </w:lvl>
    <w:lvl w:ilvl="5" w:tplc="040E001B" w:tentative="1">
      <w:start w:val="1"/>
      <w:numFmt w:val="lowerRoman"/>
      <w:lvlText w:val="%6."/>
      <w:lvlJc w:val="right"/>
      <w:pPr>
        <w:ind w:left="4320" w:hanging="180"/>
      </w:pPr>
    </w:lvl>
    <w:lvl w:ilvl="6" w:tplc="040E000F" w:tentative="1">
      <w:start w:val="1"/>
      <w:numFmt w:val="decimal"/>
      <w:lvlText w:val="%7."/>
      <w:lvlJc w:val="left"/>
      <w:pPr>
        <w:ind w:left="5040" w:hanging="360"/>
      </w:pPr>
    </w:lvl>
    <w:lvl w:ilvl="7" w:tplc="040E0019" w:tentative="1">
      <w:start w:val="1"/>
      <w:numFmt w:val="lowerLetter"/>
      <w:lvlText w:val="%8."/>
      <w:lvlJc w:val="left"/>
      <w:pPr>
        <w:ind w:left="5760" w:hanging="360"/>
      </w:pPr>
    </w:lvl>
    <w:lvl w:ilvl="8" w:tplc="040E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705E1A44"/>
    <w:multiLevelType w:val="hybridMultilevel"/>
    <w:tmpl w:val="B7DE5104"/>
    <w:lvl w:ilvl="0" w:tplc="040E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E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E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E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E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E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E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E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E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72132312"/>
    <w:multiLevelType w:val="multilevel"/>
    <w:tmpl w:val="CF581A00"/>
    <w:lvl w:ilvl="0">
      <w:start w:val="1"/>
      <w:numFmt w:val="decimal"/>
      <w:lvlText w:val="%1."/>
      <w:lvlJc w:val="left"/>
      <w:pPr>
        <w:ind w:left="502" w:hanging="360"/>
      </w:pPr>
      <w:rPr>
        <w:rFonts w:hint="default"/>
        <w:i/>
      </w:rPr>
    </w:lvl>
    <w:lvl w:ilvl="1">
      <w:start w:val="1"/>
      <w:numFmt w:val="decimal"/>
      <w:isLgl/>
      <w:lvlText w:val="%1.%2."/>
      <w:lvlJc w:val="left"/>
      <w:pPr>
        <w:ind w:left="568" w:hanging="360"/>
      </w:pPr>
      <w:rPr>
        <w:rFonts w:hint="default"/>
        <w:b w:val="0"/>
        <w:sz w:val="24"/>
        <w:szCs w:val="24"/>
      </w:rPr>
    </w:lvl>
    <w:lvl w:ilvl="2">
      <w:start w:val="1"/>
      <w:numFmt w:val="decimal"/>
      <w:isLgl/>
      <w:lvlText w:val="%1.%2.%3."/>
      <w:lvlJc w:val="left"/>
      <w:pPr>
        <w:ind w:left="862" w:hanging="720"/>
      </w:pPr>
      <w:rPr>
        <w:rFonts w:hint="default"/>
        <w:i/>
      </w:rPr>
    </w:lvl>
    <w:lvl w:ilvl="3">
      <w:start w:val="1"/>
      <w:numFmt w:val="decimal"/>
      <w:isLgl/>
      <w:lvlText w:val="%1.%2.%3.%4."/>
      <w:lvlJc w:val="left"/>
      <w:pPr>
        <w:ind w:left="862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222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222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582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582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942" w:hanging="1800"/>
      </w:pPr>
      <w:rPr>
        <w:rFonts w:hint="default"/>
      </w:rPr>
    </w:lvl>
  </w:abstractNum>
  <w:abstractNum w:abstractNumId="18">
    <w:nsid w:val="750B6902"/>
    <w:multiLevelType w:val="hybridMultilevel"/>
    <w:tmpl w:val="835CE590"/>
    <w:lvl w:ilvl="0" w:tplc="040E000F">
      <w:start w:val="1"/>
      <w:numFmt w:val="decimal"/>
      <w:lvlText w:val="%1."/>
      <w:lvlJc w:val="left"/>
      <w:pPr>
        <w:ind w:left="3060" w:hanging="360"/>
      </w:pPr>
      <w:rPr>
        <w:rFonts w:cs="Times New Roman"/>
      </w:rPr>
    </w:lvl>
    <w:lvl w:ilvl="1" w:tplc="040E0019">
      <w:start w:val="1"/>
      <w:numFmt w:val="lowerLetter"/>
      <w:lvlText w:val="%2."/>
      <w:lvlJc w:val="left"/>
      <w:pPr>
        <w:ind w:left="3780" w:hanging="360"/>
      </w:pPr>
      <w:rPr>
        <w:rFonts w:cs="Times New Roman"/>
      </w:rPr>
    </w:lvl>
    <w:lvl w:ilvl="2" w:tplc="040E001B" w:tentative="1">
      <w:start w:val="1"/>
      <w:numFmt w:val="lowerRoman"/>
      <w:lvlText w:val="%3."/>
      <w:lvlJc w:val="right"/>
      <w:pPr>
        <w:ind w:left="4500" w:hanging="180"/>
      </w:pPr>
      <w:rPr>
        <w:rFonts w:cs="Times New Roman"/>
      </w:rPr>
    </w:lvl>
    <w:lvl w:ilvl="3" w:tplc="040E000F" w:tentative="1">
      <w:start w:val="1"/>
      <w:numFmt w:val="decimal"/>
      <w:lvlText w:val="%4."/>
      <w:lvlJc w:val="left"/>
      <w:pPr>
        <w:ind w:left="5220" w:hanging="360"/>
      </w:pPr>
      <w:rPr>
        <w:rFonts w:cs="Times New Roman"/>
      </w:rPr>
    </w:lvl>
    <w:lvl w:ilvl="4" w:tplc="040E0019" w:tentative="1">
      <w:start w:val="1"/>
      <w:numFmt w:val="lowerLetter"/>
      <w:lvlText w:val="%5."/>
      <w:lvlJc w:val="left"/>
      <w:pPr>
        <w:ind w:left="5940" w:hanging="360"/>
      </w:pPr>
      <w:rPr>
        <w:rFonts w:cs="Times New Roman"/>
      </w:rPr>
    </w:lvl>
    <w:lvl w:ilvl="5" w:tplc="040E001B" w:tentative="1">
      <w:start w:val="1"/>
      <w:numFmt w:val="lowerRoman"/>
      <w:lvlText w:val="%6."/>
      <w:lvlJc w:val="right"/>
      <w:pPr>
        <w:ind w:left="6660" w:hanging="180"/>
      </w:pPr>
      <w:rPr>
        <w:rFonts w:cs="Times New Roman"/>
      </w:rPr>
    </w:lvl>
    <w:lvl w:ilvl="6" w:tplc="040E000F" w:tentative="1">
      <w:start w:val="1"/>
      <w:numFmt w:val="decimal"/>
      <w:lvlText w:val="%7."/>
      <w:lvlJc w:val="left"/>
      <w:pPr>
        <w:ind w:left="7380" w:hanging="360"/>
      </w:pPr>
      <w:rPr>
        <w:rFonts w:cs="Times New Roman"/>
      </w:rPr>
    </w:lvl>
    <w:lvl w:ilvl="7" w:tplc="040E0019" w:tentative="1">
      <w:start w:val="1"/>
      <w:numFmt w:val="lowerLetter"/>
      <w:lvlText w:val="%8."/>
      <w:lvlJc w:val="left"/>
      <w:pPr>
        <w:ind w:left="8100" w:hanging="360"/>
      </w:pPr>
      <w:rPr>
        <w:rFonts w:cs="Times New Roman"/>
      </w:rPr>
    </w:lvl>
    <w:lvl w:ilvl="8" w:tplc="040E001B" w:tentative="1">
      <w:start w:val="1"/>
      <w:numFmt w:val="lowerRoman"/>
      <w:lvlText w:val="%9."/>
      <w:lvlJc w:val="right"/>
      <w:pPr>
        <w:ind w:left="8820" w:hanging="180"/>
      </w:pPr>
      <w:rPr>
        <w:rFonts w:cs="Times New Roman"/>
      </w:rPr>
    </w:lvl>
  </w:abstractNum>
  <w:num w:numId="1">
    <w:abstractNumId w:val="6"/>
  </w:num>
  <w:num w:numId="2">
    <w:abstractNumId w:val="4"/>
  </w:num>
  <w:num w:numId="3">
    <w:abstractNumId w:val="10"/>
  </w:num>
  <w:num w:numId="4">
    <w:abstractNumId w:val="0"/>
  </w:num>
  <w:num w:numId="5">
    <w:abstractNumId w:val="8"/>
  </w:num>
  <w:num w:numId="6">
    <w:abstractNumId w:val="9"/>
  </w:num>
  <w:num w:numId="7">
    <w:abstractNumId w:val="7"/>
  </w:num>
  <w:num w:numId="8">
    <w:abstractNumId w:val="15"/>
  </w:num>
  <w:num w:numId="9">
    <w:abstractNumId w:val="18"/>
  </w:num>
  <w:num w:numId="10">
    <w:abstractNumId w:val="1"/>
  </w:num>
  <w:num w:numId="11">
    <w:abstractNumId w:val="11"/>
  </w:num>
  <w:num w:numId="12">
    <w:abstractNumId w:val="13"/>
  </w:num>
  <w:num w:numId="13">
    <w:abstractNumId w:val="17"/>
  </w:num>
  <w:num w:numId="14">
    <w:abstractNumId w:val="14"/>
  </w:num>
  <w:num w:numId="15">
    <w:abstractNumId w:val="16"/>
  </w:num>
  <w:num w:numId="16">
    <w:abstractNumId w:val="2"/>
  </w:num>
  <w:num w:numId="17">
    <w:abstractNumId w:val="5"/>
  </w:num>
  <w:num w:numId="18">
    <w:abstractNumId w:val="3"/>
  </w:num>
  <w:num w:numId="19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B2BD5"/>
    <w:rsid w:val="001829BB"/>
    <w:rsid w:val="00221F7D"/>
    <w:rsid w:val="003B2BD5"/>
    <w:rsid w:val="003E313F"/>
    <w:rsid w:val="00480079"/>
    <w:rsid w:val="005F4188"/>
    <w:rsid w:val="007E121B"/>
    <w:rsid w:val="008118CC"/>
    <w:rsid w:val="008818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96DB254-3182-43DC-9D22-D7D4C49C0A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F4188"/>
    <w:pPr>
      <w:jc w:val="both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88181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E313F"/>
    <w:pPr>
      <w:keepNext/>
      <w:keepLines/>
      <w:spacing w:before="40" w:after="0" w:line="360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3E313F"/>
    <w:pPr>
      <w:spacing w:before="100" w:beforeAutospacing="1" w:after="100" w:afterAutospacing="1" w:line="240" w:lineRule="auto"/>
      <w:jc w:val="left"/>
      <w:outlineLvl w:val="2"/>
    </w:pPr>
    <w:rPr>
      <w:rFonts w:eastAsia="Times New Roman" w:cs="Times New Roman"/>
      <w:b/>
      <w:bCs/>
      <w:sz w:val="27"/>
      <w:szCs w:val="27"/>
      <w:lang w:eastAsia="hu-H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8181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88181F"/>
    <w:pPr>
      <w:jc w:val="left"/>
      <w:outlineLvl w:val="9"/>
    </w:pPr>
    <w:rPr>
      <w:rFonts w:ascii="Times New Roman" w:hAnsi="Times New Roman"/>
      <w:color w:val="auto"/>
      <w:lang w:eastAsia="hu-HU"/>
    </w:rPr>
  </w:style>
  <w:style w:type="character" w:customStyle="1" w:styleId="Heading2Char">
    <w:name w:val="Heading 2 Char"/>
    <w:basedOn w:val="DefaultParagraphFont"/>
    <w:link w:val="Heading2"/>
    <w:uiPriority w:val="9"/>
    <w:rsid w:val="003E313F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3E313F"/>
    <w:rPr>
      <w:rFonts w:ascii="Times New Roman" w:eastAsia="Times New Roman" w:hAnsi="Times New Roman" w:cs="Times New Roman"/>
      <w:b/>
      <w:bCs/>
      <w:sz w:val="27"/>
      <w:szCs w:val="27"/>
      <w:lang w:eastAsia="hu-HU"/>
    </w:rPr>
  </w:style>
  <w:style w:type="paragraph" w:styleId="NoSpacing">
    <w:name w:val="No Spacing"/>
    <w:uiPriority w:val="1"/>
    <w:qFormat/>
    <w:rsid w:val="003E313F"/>
    <w:pPr>
      <w:spacing w:after="0" w:line="240" w:lineRule="auto"/>
    </w:pPr>
    <w:rPr>
      <w:rFonts w:ascii="Calibri" w:eastAsia="Calibri" w:hAnsi="Calibri" w:cs="Times New Roman"/>
    </w:rPr>
  </w:style>
  <w:style w:type="table" w:customStyle="1" w:styleId="Tblzategyszer21">
    <w:name w:val="Táblázat (egyszerű) 21"/>
    <w:basedOn w:val="TableNormal"/>
    <w:uiPriority w:val="42"/>
    <w:rsid w:val="003E31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3E313F"/>
    <w:rPr>
      <w:color w:val="0000FF"/>
      <w:u w:val="single"/>
    </w:rPr>
  </w:style>
  <w:style w:type="character" w:customStyle="1" w:styleId="hps">
    <w:name w:val="hps"/>
    <w:basedOn w:val="DefaultParagraphFont"/>
    <w:rsid w:val="003E313F"/>
  </w:style>
  <w:style w:type="character" w:customStyle="1" w:styleId="atn">
    <w:name w:val="atn"/>
    <w:basedOn w:val="DefaultParagraphFont"/>
    <w:rsid w:val="003E313F"/>
  </w:style>
  <w:style w:type="table" w:styleId="TableGrid">
    <w:name w:val="Table Grid"/>
    <w:basedOn w:val="TableNormal"/>
    <w:uiPriority w:val="39"/>
    <w:rsid w:val="003E313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shorttext">
    <w:name w:val="short_text"/>
    <w:basedOn w:val="DefaultParagraphFont"/>
    <w:rsid w:val="003E313F"/>
  </w:style>
  <w:style w:type="paragraph" w:styleId="BalloonText">
    <w:name w:val="Balloon Text"/>
    <w:basedOn w:val="Normal"/>
    <w:link w:val="BalloonTextChar"/>
    <w:uiPriority w:val="99"/>
    <w:semiHidden/>
    <w:unhideWhenUsed/>
    <w:rsid w:val="003E313F"/>
    <w:pPr>
      <w:spacing w:after="0" w:line="240" w:lineRule="auto"/>
    </w:pPr>
    <w:rPr>
      <w:rFonts w:ascii="Segoe UI" w:eastAsia="Calibr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313F"/>
    <w:rPr>
      <w:rFonts w:ascii="Segoe UI" w:eastAsia="Calibr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3E313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E313F"/>
    <w:pPr>
      <w:spacing w:after="200" w:line="240" w:lineRule="auto"/>
    </w:pPr>
    <w:rPr>
      <w:rFonts w:eastAsia="Calibri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E313F"/>
    <w:rPr>
      <w:rFonts w:ascii="Times New Roman" w:eastAsia="Calibri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E313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E313F"/>
    <w:rPr>
      <w:rFonts w:ascii="Times New Roman" w:eastAsia="Calibri" w:hAnsi="Times New Roman" w:cs="Times New Roman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3E313F"/>
    <w:pPr>
      <w:tabs>
        <w:tab w:val="center" w:pos="4536"/>
        <w:tab w:val="right" w:pos="9072"/>
      </w:tabs>
      <w:spacing w:after="0" w:line="240" w:lineRule="auto"/>
    </w:pPr>
    <w:rPr>
      <w:rFonts w:eastAsia="Calibri" w:cs="Times New Roman"/>
    </w:rPr>
  </w:style>
  <w:style w:type="character" w:customStyle="1" w:styleId="HeaderChar">
    <w:name w:val="Header Char"/>
    <w:basedOn w:val="DefaultParagraphFont"/>
    <w:link w:val="Header"/>
    <w:uiPriority w:val="99"/>
    <w:rsid w:val="003E313F"/>
    <w:rPr>
      <w:rFonts w:ascii="Times New Roman" w:eastAsia="Calibri" w:hAnsi="Times New Roman" w:cs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3E313F"/>
    <w:pPr>
      <w:tabs>
        <w:tab w:val="center" w:pos="4536"/>
        <w:tab w:val="right" w:pos="9072"/>
      </w:tabs>
      <w:spacing w:after="0" w:line="240" w:lineRule="auto"/>
    </w:pPr>
    <w:rPr>
      <w:rFonts w:eastAsia="Calibri" w:cs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3E313F"/>
    <w:rPr>
      <w:rFonts w:ascii="Times New Roman" w:eastAsia="Calibri" w:hAnsi="Times New Roman" w:cs="Times New Roman"/>
      <w:sz w:val="24"/>
    </w:rPr>
  </w:style>
  <w:style w:type="paragraph" w:styleId="Revision">
    <w:name w:val="Revision"/>
    <w:hidden/>
    <w:uiPriority w:val="99"/>
    <w:semiHidden/>
    <w:rsid w:val="003E313F"/>
    <w:pPr>
      <w:spacing w:after="0" w:line="240" w:lineRule="auto"/>
    </w:pPr>
    <w:rPr>
      <w:rFonts w:ascii="Times New Roman" w:eastAsia="Calibri" w:hAnsi="Times New Roman" w:cs="Times New Roman"/>
      <w:sz w:val="24"/>
    </w:rPr>
  </w:style>
  <w:style w:type="paragraph" w:styleId="ListParagraph">
    <w:name w:val="List Paragraph"/>
    <w:basedOn w:val="Normal"/>
    <w:uiPriority w:val="99"/>
    <w:qFormat/>
    <w:rsid w:val="003E313F"/>
    <w:pPr>
      <w:spacing w:after="200" w:line="360" w:lineRule="auto"/>
      <w:ind w:left="720"/>
      <w:contextualSpacing/>
    </w:pPr>
    <w:rPr>
      <w:rFonts w:eastAsia="Calibri" w:cs="Times New Roman"/>
    </w:rPr>
  </w:style>
  <w:style w:type="paragraph" w:customStyle="1" w:styleId="Default">
    <w:name w:val="Default"/>
    <w:rsid w:val="003E313F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apple-converted-space">
    <w:name w:val="apple-converted-space"/>
    <w:basedOn w:val="DefaultParagraphFont"/>
    <w:rsid w:val="003E313F"/>
  </w:style>
  <w:style w:type="paragraph" w:customStyle="1" w:styleId="articledetails">
    <w:name w:val="articledetails"/>
    <w:basedOn w:val="Normal"/>
    <w:rsid w:val="003E313F"/>
    <w:pPr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  <w:lang w:eastAsia="hu-HU"/>
    </w:rPr>
  </w:style>
  <w:style w:type="character" w:customStyle="1" w:styleId="prop">
    <w:name w:val="prop"/>
    <w:basedOn w:val="DefaultParagraphFont"/>
    <w:rsid w:val="003E313F"/>
  </w:style>
  <w:style w:type="character" w:customStyle="1" w:styleId="doctitle">
    <w:name w:val="doctitle"/>
    <w:basedOn w:val="DefaultParagraphFont"/>
    <w:rsid w:val="003E313F"/>
  </w:style>
  <w:style w:type="character" w:customStyle="1" w:styleId="paddingr15">
    <w:name w:val="paddingr15"/>
    <w:basedOn w:val="DefaultParagraphFont"/>
    <w:rsid w:val="003E313F"/>
  </w:style>
  <w:style w:type="character" w:customStyle="1" w:styleId="scopustermhighlight">
    <w:name w:val="scopustermhighlight"/>
    <w:basedOn w:val="DefaultParagraphFont"/>
    <w:rsid w:val="003E313F"/>
  </w:style>
  <w:style w:type="character" w:styleId="PlaceholderText">
    <w:name w:val="Placeholder Text"/>
    <w:basedOn w:val="DefaultParagraphFont"/>
    <w:uiPriority w:val="99"/>
    <w:semiHidden/>
    <w:rsid w:val="003E313F"/>
    <w:rPr>
      <w:color w:val="808080"/>
    </w:rPr>
  </w:style>
  <w:style w:type="character" w:styleId="FootnoteReference">
    <w:name w:val="footnote reference"/>
    <w:uiPriority w:val="99"/>
    <w:semiHidden/>
    <w:unhideWhenUsed/>
    <w:rsid w:val="003E313F"/>
    <w:rPr>
      <w:vertAlign w:val="superscript"/>
    </w:rPr>
  </w:style>
  <w:style w:type="paragraph" w:customStyle="1" w:styleId="Listaszerbekezds1">
    <w:name w:val="Listaszerű bekezdés1"/>
    <w:basedOn w:val="Normal"/>
    <w:rsid w:val="003E313F"/>
    <w:pPr>
      <w:spacing w:after="200" w:line="276" w:lineRule="auto"/>
      <w:ind w:left="720"/>
      <w:contextualSpacing/>
      <w:jc w:val="left"/>
    </w:pPr>
    <w:rPr>
      <w:rFonts w:ascii="Calibri" w:eastAsia="Times New Roman" w:hAnsi="Calibri" w:cs="Times New Roman"/>
      <w:sz w:val="22"/>
    </w:rPr>
  </w:style>
  <w:style w:type="character" w:styleId="LineNumber">
    <w:name w:val="line number"/>
    <w:basedOn w:val="DefaultParagraphFont"/>
    <w:uiPriority w:val="99"/>
    <w:semiHidden/>
    <w:unhideWhenUsed/>
    <w:rsid w:val="003E313F"/>
  </w:style>
  <w:style w:type="character" w:styleId="Strong">
    <w:name w:val="Strong"/>
    <w:basedOn w:val="DefaultParagraphFont"/>
    <w:uiPriority w:val="22"/>
    <w:qFormat/>
    <w:rsid w:val="003E313F"/>
    <w:rPr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rsid w:val="003E313F"/>
    <w:rPr>
      <w:color w:val="954F72"/>
      <w:u w:val="single"/>
    </w:rPr>
  </w:style>
  <w:style w:type="paragraph" w:customStyle="1" w:styleId="font5">
    <w:name w:val="font5"/>
    <w:basedOn w:val="Normal"/>
    <w:rsid w:val="003E313F"/>
    <w:pPr>
      <w:spacing w:before="100" w:beforeAutospacing="1" w:after="100" w:afterAutospacing="1" w:line="240" w:lineRule="auto"/>
      <w:jc w:val="left"/>
    </w:pPr>
    <w:rPr>
      <w:rFonts w:eastAsia="Times New Roman" w:cs="Times New Roman"/>
      <w:color w:val="000000"/>
      <w:sz w:val="16"/>
      <w:szCs w:val="16"/>
      <w:lang w:eastAsia="hu-HU"/>
    </w:rPr>
  </w:style>
  <w:style w:type="paragraph" w:customStyle="1" w:styleId="xl65">
    <w:name w:val="xl65"/>
    <w:basedOn w:val="Normal"/>
    <w:rsid w:val="003E313F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color w:val="000000"/>
      <w:sz w:val="16"/>
      <w:szCs w:val="16"/>
      <w:lang w:eastAsia="hu-HU"/>
    </w:rPr>
  </w:style>
  <w:style w:type="paragraph" w:customStyle="1" w:styleId="xl66">
    <w:name w:val="xl66"/>
    <w:basedOn w:val="Normal"/>
    <w:rsid w:val="003E313F"/>
    <w:pP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color w:val="000000"/>
      <w:sz w:val="16"/>
      <w:szCs w:val="16"/>
      <w:lang w:eastAsia="hu-HU"/>
    </w:rPr>
  </w:style>
  <w:style w:type="paragraph" w:customStyle="1" w:styleId="xl67">
    <w:name w:val="xl67"/>
    <w:basedOn w:val="Normal"/>
    <w:rsid w:val="003E313F"/>
    <w:pPr>
      <w:pBdr>
        <w:top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color w:val="000000"/>
      <w:sz w:val="16"/>
      <w:szCs w:val="16"/>
      <w:lang w:eastAsia="hu-HU"/>
    </w:rPr>
  </w:style>
  <w:style w:type="paragraph" w:customStyle="1" w:styleId="xl68">
    <w:name w:val="xl68"/>
    <w:basedOn w:val="Normal"/>
    <w:rsid w:val="003E313F"/>
    <w:pP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color w:val="000000"/>
      <w:sz w:val="16"/>
      <w:szCs w:val="16"/>
      <w:lang w:eastAsia="hu-HU"/>
    </w:rPr>
  </w:style>
  <w:style w:type="paragraph" w:customStyle="1" w:styleId="xl69">
    <w:name w:val="xl69"/>
    <w:basedOn w:val="Normal"/>
    <w:rsid w:val="003E313F"/>
    <w:pP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color w:val="000000"/>
      <w:sz w:val="16"/>
      <w:szCs w:val="16"/>
      <w:lang w:eastAsia="hu-HU"/>
    </w:rPr>
  </w:style>
  <w:style w:type="paragraph" w:customStyle="1" w:styleId="xl70">
    <w:name w:val="xl70"/>
    <w:basedOn w:val="Normal"/>
    <w:rsid w:val="003E313F"/>
    <w:pP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color w:val="000000"/>
      <w:sz w:val="16"/>
      <w:szCs w:val="16"/>
      <w:lang w:eastAsia="hu-HU"/>
    </w:rPr>
  </w:style>
  <w:style w:type="paragraph" w:customStyle="1" w:styleId="xl71">
    <w:name w:val="xl71"/>
    <w:basedOn w:val="Normal"/>
    <w:rsid w:val="003E313F"/>
    <w:pPr>
      <w:pBdr>
        <w:top w:val="single" w:sz="8" w:space="0" w:color="auto"/>
      </w:pBdr>
      <w:spacing w:before="100" w:beforeAutospacing="1" w:after="100" w:afterAutospacing="1" w:line="240" w:lineRule="auto"/>
      <w:jc w:val="left"/>
      <w:textAlignment w:val="top"/>
    </w:pPr>
    <w:rPr>
      <w:rFonts w:eastAsia="Times New Roman" w:cs="Times New Roman"/>
      <w:szCs w:val="24"/>
      <w:lang w:eastAsia="hu-HU"/>
    </w:rPr>
  </w:style>
  <w:style w:type="character" w:styleId="Emphasis">
    <w:name w:val="Emphasis"/>
    <w:basedOn w:val="DefaultParagraphFont"/>
    <w:uiPriority w:val="20"/>
    <w:qFormat/>
    <w:rsid w:val="003E313F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65</Words>
  <Characters>3225</Characters>
  <Application>Microsoft Office Word</Application>
  <DocSecurity>0</DocSecurity>
  <Lines>26</Lines>
  <Paragraphs>7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Poomani P.</cp:lastModifiedBy>
  <cp:revision>4</cp:revision>
  <dcterms:created xsi:type="dcterms:W3CDTF">2019-03-03T18:46:00Z</dcterms:created>
  <dcterms:modified xsi:type="dcterms:W3CDTF">2019-08-13T04:25:00Z</dcterms:modified>
</cp:coreProperties>
</file>